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13B7" w:rsidRPr="005E3880" w:rsidRDefault="00E513B7">
      <w:pPr>
        <w:rPr>
          <w:rFonts w:ascii="Times New Roman" w:hAnsi="Times New Roman" w:cs="Times New Roman"/>
        </w:rPr>
      </w:pPr>
      <w:r w:rsidRPr="005E3880">
        <w:rPr>
          <w:rFonts w:ascii="Times New Roman" w:hAnsi="Times New Roman" w:cs="Times New Roman"/>
          <w:b/>
        </w:rPr>
        <w:t xml:space="preserve">Table </w:t>
      </w:r>
      <w:r w:rsidR="006765D6">
        <w:rPr>
          <w:rFonts w:ascii="Times New Roman" w:hAnsi="Times New Roman" w:cs="Times New Roman"/>
          <w:b/>
        </w:rPr>
        <w:t>S3</w:t>
      </w:r>
      <w:bookmarkStart w:id="0" w:name="_GoBack"/>
      <w:bookmarkEnd w:id="0"/>
      <w:r w:rsidRPr="005E3880">
        <w:rPr>
          <w:rFonts w:ascii="Times New Roman" w:hAnsi="Times New Roman" w:cs="Times New Roman"/>
          <w:b/>
        </w:rPr>
        <w:t>:</w:t>
      </w:r>
      <w:r w:rsidR="002A0284" w:rsidRPr="005E3880">
        <w:rPr>
          <w:rFonts w:ascii="Times New Roman" w:hAnsi="Times New Roman" w:cs="Times New Roman"/>
        </w:rPr>
        <w:t xml:space="preserve"> Data of all eligible studies </w:t>
      </w:r>
      <w:r w:rsidR="001F743B" w:rsidRPr="005E3880">
        <w:rPr>
          <w:rFonts w:ascii="Times New Roman" w:hAnsi="Times New Roman" w:cs="Times New Roman"/>
        </w:rPr>
        <w:t xml:space="preserve">included in the review </w:t>
      </w:r>
    </w:p>
    <w:tbl>
      <w:tblPr>
        <w:tblStyle w:val="TableGrid"/>
        <w:tblW w:w="15390" w:type="dxa"/>
        <w:tblInd w:w="-1152" w:type="dxa"/>
        <w:tblLayout w:type="fixed"/>
        <w:tblLook w:val="04E0" w:firstRow="1" w:lastRow="1" w:firstColumn="1" w:lastColumn="0" w:noHBand="0" w:noVBand="1"/>
      </w:tblPr>
      <w:tblGrid>
        <w:gridCol w:w="1080"/>
        <w:gridCol w:w="2520"/>
        <w:gridCol w:w="1260"/>
        <w:gridCol w:w="1800"/>
        <w:gridCol w:w="1080"/>
        <w:gridCol w:w="1170"/>
        <w:gridCol w:w="1080"/>
        <w:gridCol w:w="1170"/>
        <w:gridCol w:w="1170"/>
        <w:gridCol w:w="1170"/>
        <w:gridCol w:w="1170"/>
        <w:gridCol w:w="720"/>
      </w:tblGrid>
      <w:tr w:rsidR="009F54A4" w:rsidRPr="005E3880" w:rsidTr="005C0EA9">
        <w:trPr>
          <w:trHeight w:val="1395"/>
        </w:trPr>
        <w:tc>
          <w:tcPr>
            <w:tcW w:w="1080" w:type="dxa"/>
            <w:vAlign w:val="center"/>
          </w:tcPr>
          <w:p w:rsidR="009F54A4" w:rsidRPr="005E3880" w:rsidRDefault="009F54A4" w:rsidP="008B4C3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b/>
                <w:sz w:val="20"/>
                <w:szCs w:val="20"/>
              </w:rPr>
              <w:t>Author ID</w:t>
            </w:r>
          </w:p>
        </w:tc>
        <w:tc>
          <w:tcPr>
            <w:tcW w:w="2520" w:type="dxa"/>
            <w:vAlign w:val="center"/>
          </w:tcPr>
          <w:p w:rsidR="009F54A4" w:rsidRPr="005E3880" w:rsidRDefault="009F54A4" w:rsidP="00374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b/>
                <w:sz w:val="20"/>
                <w:szCs w:val="20"/>
              </w:rPr>
              <w:t>Article title</w:t>
            </w:r>
          </w:p>
        </w:tc>
        <w:tc>
          <w:tcPr>
            <w:tcW w:w="1260" w:type="dxa"/>
            <w:vAlign w:val="center"/>
          </w:tcPr>
          <w:p w:rsidR="009F54A4" w:rsidRPr="005E3880" w:rsidRDefault="005C0EA9" w:rsidP="005C0E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gional state </w:t>
            </w:r>
          </w:p>
        </w:tc>
        <w:tc>
          <w:tcPr>
            <w:tcW w:w="1800" w:type="dxa"/>
            <w:vAlign w:val="center"/>
          </w:tcPr>
          <w:p w:rsidR="009F54A4" w:rsidRPr="005E3880" w:rsidRDefault="009F54A4" w:rsidP="00374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b/>
                <w:sz w:val="20"/>
                <w:szCs w:val="20"/>
              </w:rPr>
              <w:t>Study location</w:t>
            </w:r>
          </w:p>
        </w:tc>
        <w:tc>
          <w:tcPr>
            <w:tcW w:w="1080" w:type="dxa"/>
            <w:vAlign w:val="center"/>
          </w:tcPr>
          <w:p w:rsidR="009F54A4" w:rsidRPr="005E3880" w:rsidRDefault="009F54A4" w:rsidP="00374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llection area </w:t>
            </w:r>
          </w:p>
        </w:tc>
        <w:tc>
          <w:tcPr>
            <w:tcW w:w="1170" w:type="dxa"/>
            <w:vAlign w:val="center"/>
          </w:tcPr>
          <w:p w:rsidR="009F54A4" w:rsidRPr="005E3880" w:rsidRDefault="009F54A4" w:rsidP="00374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b/>
                <w:sz w:val="20"/>
                <w:szCs w:val="20"/>
              </w:rPr>
              <w:t>Collection methods</w:t>
            </w:r>
          </w:p>
        </w:tc>
        <w:tc>
          <w:tcPr>
            <w:tcW w:w="1080" w:type="dxa"/>
            <w:vAlign w:val="center"/>
          </w:tcPr>
          <w:p w:rsidR="009F54A4" w:rsidRPr="005E3880" w:rsidRDefault="009F54A4" w:rsidP="00374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b/>
                <w:sz w:val="20"/>
                <w:szCs w:val="20"/>
              </w:rPr>
              <w:t>Total blood fed caught</w:t>
            </w:r>
          </w:p>
        </w:tc>
        <w:tc>
          <w:tcPr>
            <w:tcW w:w="1170" w:type="dxa"/>
            <w:vAlign w:val="center"/>
          </w:tcPr>
          <w:p w:rsidR="009F54A4" w:rsidRPr="005E3880" w:rsidRDefault="009F54A4" w:rsidP="00374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b/>
                <w:sz w:val="20"/>
                <w:szCs w:val="20"/>
              </w:rPr>
              <w:t>Human blood meal index</w:t>
            </w:r>
          </w:p>
        </w:tc>
        <w:tc>
          <w:tcPr>
            <w:tcW w:w="1170" w:type="dxa"/>
            <w:vAlign w:val="center"/>
          </w:tcPr>
          <w:p w:rsidR="009F54A4" w:rsidRPr="005E3880" w:rsidRDefault="009F54A4" w:rsidP="00374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b/>
                <w:sz w:val="20"/>
                <w:szCs w:val="20"/>
              </w:rPr>
              <w:t>Bovine blood meal index</w:t>
            </w:r>
          </w:p>
        </w:tc>
        <w:tc>
          <w:tcPr>
            <w:tcW w:w="1170" w:type="dxa"/>
            <w:vAlign w:val="center"/>
          </w:tcPr>
          <w:p w:rsidR="009F54A4" w:rsidRPr="005E3880" w:rsidRDefault="009F54A4" w:rsidP="00374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b/>
                <w:sz w:val="20"/>
                <w:szCs w:val="20"/>
              </w:rPr>
              <w:t>Mixed  blood meal index</w:t>
            </w:r>
          </w:p>
        </w:tc>
        <w:tc>
          <w:tcPr>
            <w:tcW w:w="1170" w:type="dxa"/>
            <w:vAlign w:val="center"/>
          </w:tcPr>
          <w:p w:rsidR="009F54A4" w:rsidRPr="005E3880" w:rsidRDefault="009F54A4" w:rsidP="00B26E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nknown blood meal index </w:t>
            </w:r>
          </w:p>
        </w:tc>
        <w:tc>
          <w:tcPr>
            <w:tcW w:w="720" w:type="dxa"/>
            <w:vAlign w:val="center"/>
          </w:tcPr>
          <w:p w:rsidR="009F54A4" w:rsidRPr="005E3880" w:rsidRDefault="002B4438" w:rsidP="00632F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% </w:t>
            </w:r>
          </w:p>
        </w:tc>
      </w:tr>
      <w:tr w:rsidR="00A25A93" w:rsidRPr="005E3880" w:rsidTr="005C0EA9">
        <w:trPr>
          <w:trHeight w:val="503"/>
        </w:trPr>
        <w:tc>
          <w:tcPr>
            <w:tcW w:w="1080" w:type="dxa"/>
            <w:vMerge w:val="restart"/>
            <w:vAlign w:val="center"/>
          </w:tcPr>
          <w:p w:rsidR="00A25A93" w:rsidRPr="005E3880" w:rsidRDefault="00A25A93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Animut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 et al., 2013</w:t>
            </w:r>
          </w:p>
        </w:tc>
        <w:tc>
          <w:tcPr>
            <w:tcW w:w="2520" w:type="dxa"/>
            <w:vMerge w:val="restart"/>
            <w:vAlign w:val="center"/>
          </w:tcPr>
          <w:p w:rsidR="00A25A93" w:rsidRPr="005E3880" w:rsidRDefault="00A25A93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Blood meal sources and entomological inoculation rates of anopheline along a highland altitudinal transect in south-central Ethiopia</w:t>
            </w:r>
          </w:p>
        </w:tc>
        <w:tc>
          <w:tcPr>
            <w:tcW w:w="1260" w:type="dxa"/>
            <w:vMerge w:val="restart"/>
            <w:vAlign w:val="center"/>
          </w:tcPr>
          <w:p w:rsidR="00A25A93" w:rsidRPr="005E3880" w:rsidRDefault="0076463B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SNNP</w:t>
            </w:r>
          </w:p>
        </w:tc>
        <w:tc>
          <w:tcPr>
            <w:tcW w:w="1800" w:type="dxa"/>
            <w:vMerge w:val="restart"/>
            <w:vAlign w:val="center"/>
          </w:tcPr>
          <w:p w:rsidR="00A25A93" w:rsidRPr="005E3880" w:rsidRDefault="00A25A93" w:rsidP="00D927A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South-central Ethiopia, </w:t>
            </w: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Butajira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, (Hobe, </w:t>
            </w: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Dirama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Wurib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:rsidR="00A25A93" w:rsidRPr="005E3880" w:rsidRDefault="00A25A93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  <w:p w:rsidR="00A25A93" w:rsidRPr="005E3880" w:rsidRDefault="00A25A93" w:rsidP="00E51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A25A93" w:rsidRPr="005E3880" w:rsidRDefault="00A25A93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CDC-LTs</w:t>
            </w:r>
          </w:p>
        </w:tc>
        <w:tc>
          <w:tcPr>
            <w:tcW w:w="1080" w:type="dxa"/>
            <w:vAlign w:val="center"/>
          </w:tcPr>
          <w:p w:rsidR="00A25A93" w:rsidRPr="005E3880" w:rsidRDefault="00A25A93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1170" w:type="dxa"/>
            <w:vAlign w:val="center"/>
          </w:tcPr>
          <w:p w:rsidR="00A25A93" w:rsidRPr="005E3880" w:rsidRDefault="00A25A93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18(44.3)</w:t>
            </w:r>
          </w:p>
        </w:tc>
        <w:tc>
          <w:tcPr>
            <w:tcW w:w="1170" w:type="dxa"/>
            <w:vAlign w:val="center"/>
          </w:tcPr>
          <w:p w:rsidR="00A25A93" w:rsidRPr="005E3880" w:rsidRDefault="00A25A93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44(29.3)</w:t>
            </w:r>
          </w:p>
        </w:tc>
        <w:tc>
          <w:tcPr>
            <w:tcW w:w="1170" w:type="dxa"/>
            <w:vAlign w:val="center"/>
          </w:tcPr>
          <w:p w:rsidR="00A25A93" w:rsidRPr="005E3880" w:rsidRDefault="00A25A93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43(8.7)</w:t>
            </w:r>
          </w:p>
        </w:tc>
        <w:tc>
          <w:tcPr>
            <w:tcW w:w="1170" w:type="dxa"/>
            <w:vAlign w:val="center"/>
          </w:tcPr>
          <w:p w:rsidR="00A25A93" w:rsidRPr="005E3880" w:rsidRDefault="00A25A93" w:rsidP="00B26E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87(17.7)</w:t>
            </w:r>
          </w:p>
        </w:tc>
        <w:tc>
          <w:tcPr>
            <w:tcW w:w="720" w:type="dxa"/>
            <w:vAlign w:val="center"/>
          </w:tcPr>
          <w:p w:rsidR="00A25A93" w:rsidRPr="005E3880" w:rsidRDefault="00A25A93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</w:p>
        </w:tc>
      </w:tr>
      <w:tr w:rsidR="00A25A93" w:rsidRPr="005E3880" w:rsidTr="005C0EA9">
        <w:trPr>
          <w:trHeight w:val="440"/>
        </w:trPr>
        <w:tc>
          <w:tcPr>
            <w:tcW w:w="1080" w:type="dxa"/>
            <w:vMerge/>
            <w:vAlign w:val="center"/>
          </w:tcPr>
          <w:p w:rsidR="00A25A93" w:rsidRPr="005E3880" w:rsidRDefault="00A25A93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vAlign w:val="center"/>
          </w:tcPr>
          <w:p w:rsidR="00A25A93" w:rsidRPr="005E3880" w:rsidRDefault="00A25A93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:rsidR="00A25A93" w:rsidRPr="005E3880" w:rsidRDefault="00A25A93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A25A93" w:rsidRPr="005E3880" w:rsidRDefault="00A25A93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A25A93" w:rsidRPr="005E3880" w:rsidRDefault="00A25A93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A25A93" w:rsidRPr="005E3880" w:rsidRDefault="00A25A93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PSC</w:t>
            </w:r>
          </w:p>
        </w:tc>
        <w:tc>
          <w:tcPr>
            <w:tcW w:w="1080" w:type="dxa"/>
            <w:vAlign w:val="center"/>
          </w:tcPr>
          <w:p w:rsidR="00A25A93" w:rsidRPr="005E3880" w:rsidRDefault="00A25A93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841</w:t>
            </w:r>
          </w:p>
        </w:tc>
        <w:tc>
          <w:tcPr>
            <w:tcW w:w="1170" w:type="dxa"/>
            <w:vAlign w:val="center"/>
          </w:tcPr>
          <w:p w:rsidR="00A25A93" w:rsidRPr="005E3880" w:rsidRDefault="00A25A93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37(28.2)</w:t>
            </w:r>
          </w:p>
        </w:tc>
        <w:tc>
          <w:tcPr>
            <w:tcW w:w="1170" w:type="dxa"/>
            <w:vAlign w:val="center"/>
          </w:tcPr>
          <w:p w:rsidR="00A25A93" w:rsidRPr="005E3880" w:rsidRDefault="00A25A93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48(29.5)</w:t>
            </w:r>
          </w:p>
        </w:tc>
        <w:tc>
          <w:tcPr>
            <w:tcW w:w="1170" w:type="dxa"/>
            <w:vAlign w:val="center"/>
          </w:tcPr>
          <w:p w:rsidR="00A25A93" w:rsidRPr="005E3880" w:rsidRDefault="00A25A93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24(14.7)</w:t>
            </w:r>
          </w:p>
        </w:tc>
        <w:tc>
          <w:tcPr>
            <w:tcW w:w="1170" w:type="dxa"/>
            <w:vAlign w:val="center"/>
          </w:tcPr>
          <w:p w:rsidR="00A25A93" w:rsidRPr="005E3880" w:rsidRDefault="00A25A93" w:rsidP="00B26E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32(27.6)</w:t>
            </w:r>
          </w:p>
        </w:tc>
        <w:tc>
          <w:tcPr>
            <w:tcW w:w="720" w:type="dxa"/>
            <w:vAlign w:val="center"/>
          </w:tcPr>
          <w:p w:rsidR="00A25A93" w:rsidRPr="005E3880" w:rsidRDefault="00A25A93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62.9</w:t>
            </w:r>
          </w:p>
        </w:tc>
      </w:tr>
      <w:tr w:rsidR="00A25A93" w:rsidRPr="005E3880" w:rsidTr="005C0EA9">
        <w:trPr>
          <w:trHeight w:val="440"/>
        </w:trPr>
        <w:tc>
          <w:tcPr>
            <w:tcW w:w="1080" w:type="dxa"/>
            <w:vMerge/>
            <w:vAlign w:val="center"/>
          </w:tcPr>
          <w:p w:rsidR="00A25A93" w:rsidRPr="005E3880" w:rsidRDefault="00A25A93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vAlign w:val="center"/>
          </w:tcPr>
          <w:p w:rsidR="00A25A93" w:rsidRPr="005E3880" w:rsidRDefault="00A25A93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:rsidR="00A25A93" w:rsidRPr="005E3880" w:rsidRDefault="00A25A93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A25A93" w:rsidRPr="005E3880" w:rsidRDefault="00A25A93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A25A93" w:rsidRPr="005E3880" w:rsidRDefault="00A25A93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A25A93" w:rsidRPr="005E3880" w:rsidRDefault="00A25A93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APS</w:t>
            </w:r>
          </w:p>
        </w:tc>
        <w:tc>
          <w:tcPr>
            <w:tcW w:w="1080" w:type="dxa"/>
            <w:vAlign w:val="center"/>
          </w:tcPr>
          <w:p w:rsidR="00A25A93" w:rsidRPr="005E3880" w:rsidRDefault="00A25A93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center"/>
          </w:tcPr>
          <w:p w:rsidR="00A25A93" w:rsidRPr="005E3880" w:rsidRDefault="00A25A93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(66.7)</w:t>
            </w:r>
          </w:p>
        </w:tc>
        <w:tc>
          <w:tcPr>
            <w:tcW w:w="1170" w:type="dxa"/>
            <w:vAlign w:val="center"/>
          </w:tcPr>
          <w:p w:rsidR="00A25A93" w:rsidRPr="005E3880" w:rsidRDefault="00A25A93" w:rsidP="003112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(33.3)</w:t>
            </w:r>
          </w:p>
        </w:tc>
        <w:tc>
          <w:tcPr>
            <w:tcW w:w="1170" w:type="dxa"/>
            <w:vAlign w:val="center"/>
          </w:tcPr>
          <w:p w:rsidR="00A25A93" w:rsidRPr="005E3880" w:rsidRDefault="00A25A93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vAlign w:val="center"/>
          </w:tcPr>
          <w:p w:rsidR="00A25A93" w:rsidRPr="005E3880" w:rsidRDefault="00A25A93" w:rsidP="00B26E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20" w:type="dxa"/>
            <w:vAlign w:val="center"/>
          </w:tcPr>
          <w:p w:rsidR="00A25A93" w:rsidRPr="005E3880" w:rsidRDefault="00A25A93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A25A93" w:rsidRPr="005E3880" w:rsidTr="005C0EA9">
        <w:trPr>
          <w:trHeight w:val="440"/>
        </w:trPr>
        <w:tc>
          <w:tcPr>
            <w:tcW w:w="1080" w:type="dxa"/>
            <w:vMerge/>
            <w:vAlign w:val="center"/>
          </w:tcPr>
          <w:p w:rsidR="00A25A93" w:rsidRPr="005E3880" w:rsidRDefault="00A25A93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vAlign w:val="center"/>
          </w:tcPr>
          <w:p w:rsidR="00A25A93" w:rsidRPr="005E3880" w:rsidRDefault="00A25A93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:rsidR="00A25A93" w:rsidRPr="005E3880" w:rsidRDefault="00A25A93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A25A93" w:rsidRPr="005E3880" w:rsidRDefault="00A25A93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A25A93" w:rsidRPr="005E3880" w:rsidRDefault="00F63D0C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1170" w:type="dxa"/>
            <w:vAlign w:val="center"/>
          </w:tcPr>
          <w:p w:rsidR="00A25A93" w:rsidRPr="005E3880" w:rsidRDefault="00F63D0C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Three methods</w:t>
            </w:r>
          </w:p>
        </w:tc>
        <w:tc>
          <w:tcPr>
            <w:tcW w:w="1080" w:type="dxa"/>
            <w:vAlign w:val="center"/>
          </w:tcPr>
          <w:p w:rsidR="00A25A93" w:rsidRPr="005E3880" w:rsidRDefault="002B4438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,336</w:t>
            </w:r>
          </w:p>
        </w:tc>
        <w:tc>
          <w:tcPr>
            <w:tcW w:w="1170" w:type="dxa"/>
            <w:vAlign w:val="center"/>
          </w:tcPr>
          <w:p w:rsidR="00A25A93" w:rsidRPr="005E3880" w:rsidRDefault="002B4438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457(34.2)</w:t>
            </w:r>
          </w:p>
        </w:tc>
        <w:tc>
          <w:tcPr>
            <w:tcW w:w="1170" w:type="dxa"/>
            <w:vAlign w:val="center"/>
          </w:tcPr>
          <w:p w:rsidR="00A25A93" w:rsidRPr="005E3880" w:rsidRDefault="002B4438" w:rsidP="003112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393(29.4)</w:t>
            </w:r>
          </w:p>
        </w:tc>
        <w:tc>
          <w:tcPr>
            <w:tcW w:w="1170" w:type="dxa"/>
            <w:vAlign w:val="center"/>
          </w:tcPr>
          <w:p w:rsidR="00A25A93" w:rsidRPr="005E3880" w:rsidRDefault="002B4438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67(12.5)</w:t>
            </w:r>
          </w:p>
        </w:tc>
        <w:tc>
          <w:tcPr>
            <w:tcW w:w="1170" w:type="dxa"/>
            <w:vAlign w:val="center"/>
          </w:tcPr>
          <w:p w:rsidR="00A25A93" w:rsidRPr="005E3880" w:rsidRDefault="002B4438" w:rsidP="00B26E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319(23.9)</w:t>
            </w:r>
          </w:p>
        </w:tc>
        <w:tc>
          <w:tcPr>
            <w:tcW w:w="720" w:type="dxa"/>
            <w:vAlign w:val="center"/>
          </w:tcPr>
          <w:p w:rsidR="00A25A93" w:rsidRPr="005E3880" w:rsidRDefault="008236A8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F54A4" w:rsidRPr="005E3880" w:rsidTr="005C0EA9">
        <w:trPr>
          <w:trHeight w:val="195"/>
        </w:trPr>
        <w:tc>
          <w:tcPr>
            <w:tcW w:w="1080" w:type="dxa"/>
            <w:vAlign w:val="center"/>
          </w:tcPr>
          <w:p w:rsidR="009F54A4" w:rsidRPr="005E3880" w:rsidRDefault="009F54A4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Kibret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 et al., 2014</w:t>
            </w:r>
          </w:p>
        </w:tc>
        <w:tc>
          <w:tcPr>
            <w:tcW w:w="2520" w:type="dxa"/>
            <w:vAlign w:val="center"/>
          </w:tcPr>
          <w:p w:rsidR="009F54A4" w:rsidRPr="005E3880" w:rsidRDefault="009F54A4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Increased malaria transmission around irrigation schemes in Ethiopia and the potential of canal water management for malaria vector control</w:t>
            </w:r>
          </w:p>
        </w:tc>
        <w:tc>
          <w:tcPr>
            <w:tcW w:w="1260" w:type="dxa"/>
            <w:vAlign w:val="center"/>
          </w:tcPr>
          <w:p w:rsidR="009F54A4" w:rsidRPr="005E3880" w:rsidRDefault="005C0EA9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800" w:type="dxa"/>
            <w:vAlign w:val="center"/>
          </w:tcPr>
          <w:p w:rsidR="009F54A4" w:rsidRPr="005E3880" w:rsidRDefault="009F54A4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Central Ethiopia (</w:t>
            </w: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Ziway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:rsidR="009F54A4" w:rsidRPr="005E3880" w:rsidRDefault="009F54A4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170" w:type="dxa"/>
            <w:vAlign w:val="center"/>
          </w:tcPr>
          <w:p w:rsidR="009F54A4" w:rsidRPr="005E3880" w:rsidRDefault="009F54A4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CDC-LTs</w:t>
            </w:r>
          </w:p>
        </w:tc>
        <w:tc>
          <w:tcPr>
            <w:tcW w:w="1080" w:type="dxa"/>
            <w:vAlign w:val="center"/>
          </w:tcPr>
          <w:p w:rsidR="009F54A4" w:rsidRPr="005E3880" w:rsidRDefault="009F54A4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,335</w:t>
            </w:r>
          </w:p>
        </w:tc>
        <w:tc>
          <w:tcPr>
            <w:tcW w:w="1170" w:type="dxa"/>
            <w:vAlign w:val="center"/>
          </w:tcPr>
          <w:p w:rsidR="009F54A4" w:rsidRPr="005E3880" w:rsidRDefault="005E42EF" w:rsidP="005E42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,649(</w:t>
            </w:r>
            <w:r w:rsidR="009F54A4" w:rsidRPr="005E3880">
              <w:rPr>
                <w:rFonts w:ascii="Times New Roman" w:hAnsi="Times New Roman" w:cs="Times New Roman"/>
                <w:sz w:val="20"/>
                <w:szCs w:val="20"/>
              </w:rPr>
              <w:t>70.6</w:t>
            </w: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:rsidR="009F54A4" w:rsidRPr="005E3880" w:rsidRDefault="005E42EF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476(</w:t>
            </w:r>
            <w:r w:rsidR="009F54A4" w:rsidRPr="005E3880"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:rsidR="009F54A4" w:rsidRPr="005E3880" w:rsidRDefault="005E42EF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33(5.7)</w:t>
            </w:r>
          </w:p>
        </w:tc>
        <w:tc>
          <w:tcPr>
            <w:tcW w:w="1170" w:type="dxa"/>
            <w:vAlign w:val="center"/>
          </w:tcPr>
          <w:p w:rsidR="009F54A4" w:rsidRPr="005E3880" w:rsidRDefault="005E42EF" w:rsidP="00B26E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77(3.3)</w:t>
            </w:r>
          </w:p>
        </w:tc>
        <w:tc>
          <w:tcPr>
            <w:tcW w:w="720" w:type="dxa"/>
            <w:vAlign w:val="center"/>
          </w:tcPr>
          <w:p w:rsidR="009F54A4" w:rsidRPr="005E3880" w:rsidRDefault="009F54A4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F54A4" w:rsidRPr="005E3880" w:rsidTr="005C0EA9">
        <w:trPr>
          <w:trHeight w:val="195"/>
        </w:trPr>
        <w:tc>
          <w:tcPr>
            <w:tcW w:w="1080" w:type="dxa"/>
            <w:vAlign w:val="center"/>
          </w:tcPr>
          <w:p w:rsidR="009F54A4" w:rsidRPr="005E3880" w:rsidRDefault="009F54A4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Kibret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 et al., 2012</w:t>
            </w:r>
          </w:p>
        </w:tc>
        <w:tc>
          <w:tcPr>
            <w:tcW w:w="2520" w:type="dxa"/>
            <w:vAlign w:val="center"/>
          </w:tcPr>
          <w:p w:rsidR="009F54A4" w:rsidRPr="005E3880" w:rsidRDefault="009F54A4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How does Ethiopian dam increase malaria? Entomological determinants around the </w:t>
            </w: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Koka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 reservoir</w:t>
            </w:r>
          </w:p>
        </w:tc>
        <w:tc>
          <w:tcPr>
            <w:tcW w:w="1260" w:type="dxa"/>
            <w:vAlign w:val="center"/>
          </w:tcPr>
          <w:p w:rsidR="009F54A4" w:rsidRPr="005E3880" w:rsidRDefault="00CC6EA4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Oromia </w:t>
            </w:r>
          </w:p>
        </w:tc>
        <w:tc>
          <w:tcPr>
            <w:tcW w:w="1800" w:type="dxa"/>
            <w:vAlign w:val="center"/>
          </w:tcPr>
          <w:p w:rsidR="009F54A4" w:rsidRPr="005E3880" w:rsidRDefault="009F54A4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South-east Ethiopia (</w:t>
            </w: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Koka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 dam)</w:t>
            </w:r>
          </w:p>
        </w:tc>
        <w:tc>
          <w:tcPr>
            <w:tcW w:w="1080" w:type="dxa"/>
            <w:vAlign w:val="center"/>
          </w:tcPr>
          <w:p w:rsidR="009F54A4" w:rsidRPr="005E3880" w:rsidRDefault="009F54A4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170" w:type="dxa"/>
            <w:vAlign w:val="center"/>
          </w:tcPr>
          <w:p w:rsidR="009F54A4" w:rsidRPr="005E3880" w:rsidRDefault="009F54A4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CDC-LTs</w:t>
            </w:r>
          </w:p>
        </w:tc>
        <w:tc>
          <w:tcPr>
            <w:tcW w:w="1080" w:type="dxa"/>
            <w:vAlign w:val="center"/>
          </w:tcPr>
          <w:p w:rsidR="009F54A4" w:rsidRPr="005E3880" w:rsidRDefault="009F54A4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455</w:t>
            </w:r>
          </w:p>
        </w:tc>
        <w:tc>
          <w:tcPr>
            <w:tcW w:w="1170" w:type="dxa"/>
            <w:vAlign w:val="center"/>
          </w:tcPr>
          <w:p w:rsidR="009F54A4" w:rsidRPr="005E3880" w:rsidRDefault="002B4C31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64(</w:t>
            </w:r>
            <w:r w:rsidR="009F54A4" w:rsidRPr="005E3880">
              <w:rPr>
                <w:rFonts w:ascii="Times New Roman" w:hAnsi="Times New Roman" w:cs="Times New Roman"/>
                <w:sz w:val="20"/>
                <w:szCs w:val="20"/>
              </w:rPr>
              <w:t>58.0</w:t>
            </w: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:rsidR="009F54A4" w:rsidRPr="005E3880" w:rsidRDefault="002B4C31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70(</w:t>
            </w:r>
            <w:r w:rsidR="009F54A4" w:rsidRPr="005E3880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:rsidR="009F54A4" w:rsidRPr="005E3880" w:rsidRDefault="002B4C31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50(</w:t>
            </w:r>
            <w:r w:rsidR="009F54A4" w:rsidRPr="005E3880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:rsidR="009F54A4" w:rsidRPr="005E3880" w:rsidRDefault="002B4C31" w:rsidP="00B26E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71(15.6)</w:t>
            </w:r>
          </w:p>
        </w:tc>
        <w:tc>
          <w:tcPr>
            <w:tcW w:w="720" w:type="dxa"/>
            <w:vAlign w:val="center"/>
          </w:tcPr>
          <w:p w:rsidR="009F54A4" w:rsidRPr="005E3880" w:rsidRDefault="009F54A4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F54A4" w:rsidRPr="005E3880" w:rsidTr="005C0EA9">
        <w:trPr>
          <w:trHeight w:val="422"/>
        </w:trPr>
        <w:tc>
          <w:tcPr>
            <w:tcW w:w="1080" w:type="dxa"/>
            <w:vAlign w:val="center"/>
          </w:tcPr>
          <w:p w:rsidR="009F54A4" w:rsidRPr="005E3880" w:rsidRDefault="009F54A4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Lulu et al., 1998</w:t>
            </w:r>
          </w:p>
        </w:tc>
        <w:tc>
          <w:tcPr>
            <w:tcW w:w="2520" w:type="dxa"/>
            <w:vAlign w:val="center"/>
          </w:tcPr>
          <w:p w:rsidR="009F54A4" w:rsidRPr="005E3880" w:rsidRDefault="009F54A4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Chromosomal inversion polymorphisms of Anopheles arabiensis from some localities in Ethiopia in relation to host feeding choice</w:t>
            </w:r>
          </w:p>
        </w:tc>
        <w:tc>
          <w:tcPr>
            <w:tcW w:w="1260" w:type="dxa"/>
            <w:vAlign w:val="center"/>
          </w:tcPr>
          <w:p w:rsidR="00774D9E" w:rsidRPr="005E3880" w:rsidRDefault="0076463B" w:rsidP="00774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Mixed-regions (SNNP, Gambella &amp; Afar)</w:t>
            </w:r>
          </w:p>
        </w:tc>
        <w:tc>
          <w:tcPr>
            <w:tcW w:w="1800" w:type="dxa"/>
            <w:vAlign w:val="center"/>
          </w:tcPr>
          <w:p w:rsidR="009F54A4" w:rsidRPr="005E3880" w:rsidRDefault="009F54A4" w:rsidP="007646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South Ethiopia (</w:t>
            </w: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Sille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Erbore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r w:rsidR="0076463B" w:rsidRPr="005E3880">
              <w:rPr>
                <w:rFonts w:ascii="Times New Roman" w:hAnsi="Times New Roman" w:cs="Times New Roman"/>
                <w:sz w:val="20"/>
                <w:szCs w:val="20"/>
              </w:rPr>
              <w:t>South w</w:t>
            </w: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est Ethiopia (</w:t>
            </w: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Jawe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), East Ethiopia (</w:t>
            </w: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Ledi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Alibeti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:rsidR="009F54A4" w:rsidRPr="005E3880" w:rsidRDefault="009F54A4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Indoor</w:t>
            </w:r>
          </w:p>
        </w:tc>
        <w:tc>
          <w:tcPr>
            <w:tcW w:w="1170" w:type="dxa"/>
            <w:vAlign w:val="center"/>
          </w:tcPr>
          <w:p w:rsidR="009F54A4" w:rsidRPr="005E3880" w:rsidRDefault="009F54A4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Mouth aspirator</w:t>
            </w:r>
          </w:p>
        </w:tc>
        <w:tc>
          <w:tcPr>
            <w:tcW w:w="1080" w:type="dxa"/>
            <w:vAlign w:val="center"/>
          </w:tcPr>
          <w:p w:rsidR="009F54A4" w:rsidRPr="005E3880" w:rsidRDefault="009F54A4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1170" w:type="dxa"/>
            <w:vAlign w:val="center"/>
          </w:tcPr>
          <w:p w:rsidR="009F54A4" w:rsidRPr="005E3880" w:rsidRDefault="00CD1E4D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78(</w:t>
            </w:r>
            <w:r w:rsidR="009F54A4" w:rsidRPr="005E3880">
              <w:rPr>
                <w:rFonts w:ascii="Times New Roman" w:hAnsi="Times New Roman" w:cs="Times New Roman"/>
                <w:sz w:val="20"/>
                <w:szCs w:val="20"/>
              </w:rPr>
              <w:t>33.0</w:t>
            </w: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:rsidR="009F54A4" w:rsidRPr="005E3880" w:rsidRDefault="00CD1E4D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38(</w:t>
            </w:r>
            <w:r w:rsidR="009F54A4" w:rsidRPr="005E3880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:rsidR="009F54A4" w:rsidRPr="005E3880" w:rsidRDefault="00CD1E4D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31(</w:t>
            </w:r>
            <w:r w:rsidR="009F54A4" w:rsidRPr="005E3880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:rsidR="009F54A4" w:rsidRPr="005E3880" w:rsidRDefault="00CD1E4D" w:rsidP="00B26E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91(</w:t>
            </w:r>
            <w:r w:rsidR="009F54A4" w:rsidRPr="005E3880"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center"/>
          </w:tcPr>
          <w:p w:rsidR="009F54A4" w:rsidRPr="005E3880" w:rsidRDefault="009F54A4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F54A4" w:rsidRPr="005E3880" w:rsidTr="005C0EA9">
        <w:trPr>
          <w:trHeight w:val="422"/>
        </w:trPr>
        <w:tc>
          <w:tcPr>
            <w:tcW w:w="1080" w:type="dxa"/>
            <w:vAlign w:val="center"/>
          </w:tcPr>
          <w:p w:rsidR="009F54A4" w:rsidRPr="005E3880" w:rsidRDefault="009F54A4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Hadis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 et al., 1997</w:t>
            </w:r>
          </w:p>
        </w:tc>
        <w:tc>
          <w:tcPr>
            <w:tcW w:w="2520" w:type="dxa"/>
            <w:vAlign w:val="center"/>
          </w:tcPr>
          <w:p w:rsidR="009F54A4" w:rsidRPr="005E3880" w:rsidRDefault="009F54A4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Host choice by indoor-resting </w:t>
            </w:r>
            <w:r w:rsidRPr="005E3880">
              <w:rPr>
                <w:rFonts w:ascii="Times New Roman" w:hAnsi="Times New Roman" w:cs="Times New Roman"/>
                <w:i/>
                <w:sz w:val="20"/>
                <w:szCs w:val="20"/>
              </w:rPr>
              <w:t>Anopheles arabiensis</w:t>
            </w: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 in Ethiopia</w:t>
            </w:r>
          </w:p>
        </w:tc>
        <w:tc>
          <w:tcPr>
            <w:tcW w:w="1260" w:type="dxa"/>
            <w:vAlign w:val="center"/>
          </w:tcPr>
          <w:p w:rsidR="009F54A4" w:rsidRPr="005E3880" w:rsidRDefault="00B27940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Mixed-regions (SNNP, Gambella &amp; Afar)</w:t>
            </w:r>
          </w:p>
        </w:tc>
        <w:tc>
          <w:tcPr>
            <w:tcW w:w="1800" w:type="dxa"/>
            <w:vAlign w:val="center"/>
          </w:tcPr>
          <w:p w:rsidR="009F54A4" w:rsidRPr="005E3880" w:rsidRDefault="009F54A4" w:rsidP="005C0EA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South Ethiopia (</w:t>
            </w: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Sille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Erbore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), West Ethiopia (</w:t>
            </w: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Itang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Jawe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), East Ethiopia (</w:t>
            </w: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Ledi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Alibeti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080" w:type="dxa"/>
            <w:vAlign w:val="center"/>
          </w:tcPr>
          <w:p w:rsidR="009F54A4" w:rsidRPr="005E3880" w:rsidRDefault="009F54A4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Indoor</w:t>
            </w:r>
          </w:p>
        </w:tc>
        <w:tc>
          <w:tcPr>
            <w:tcW w:w="1170" w:type="dxa"/>
            <w:vAlign w:val="center"/>
          </w:tcPr>
          <w:p w:rsidR="009F54A4" w:rsidRPr="005E3880" w:rsidRDefault="009F54A4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Mouth aspirator</w:t>
            </w:r>
          </w:p>
        </w:tc>
        <w:tc>
          <w:tcPr>
            <w:tcW w:w="1080" w:type="dxa"/>
            <w:vAlign w:val="center"/>
          </w:tcPr>
          <w:p w:rsidR="009F54A4" w:rsidRPr="005E3880" w:rsidRDefault="009F54A4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611</w:t>
            </w:r>
          </w:p>
        </w:tc>
        <w:tc>
          <w:tcPr>
            <w:tcW w:w="1170" w:type="dxa"/>
            <w:vAlign w:val="center"/>
          </w:tcPr>
          <w:p w:rsidR="009F54A4" w:rsidRPr="005E3880" w:rsidRDefault="00827FAA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44(23.6)</w:t>
            </w:r>
          </w:p>
        </w:tc>
        <w:tc>
          <w:tcPr>
            <w:tcW w:w="1170" w:type="dxa"/>
            <w:vAlign w:val="center"/>
          </w:tcPr>
          <w:p w:rsidR="009F54A4" w:rsidRPr="005E3880" w:rsidRDefault="00827FAA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70(</w:t>
            </w:r>
            <w:r w:rsidR="009F54A4" w:rsidRPr="005E3880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:rsidR="009F54A4" w:rsidRPr="005E3880" w:rsidRDefault="00827FAA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1(</w:t>
            </w:r>
            <w:r w:rsidR="009F54A4" w:rsidRPr="005E3880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:rsidR="009F54A4" w:rsidRPr="005E3880" w:rsidRDefault="00827FAA" w:rsidP="00B26E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86(</w:t>
            </w:r>
            <w:r w:rsidR="009F54A4" w:rsidRPr="005E3880">
              <w:rPr>
                <w:rFonts w:ascii="Times New Roman" w:hAnsi="Times New Roman" w:cs="Times New Roman"/>
                <w:sz w:val="20"/>
                <w:szCs w:val="20"/>
              </w:rPr>
              <w:t>46.8</w:t>
            </w: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center"/>
          </w:tcPr>
          <w:p w:rsidR="009F54A4" w:rsidRPr="005E3880" w:rsidRDefault="009F54A4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F63D0C" w:rsidRPr="005E3880" w:rsidTr="005C0EA9">
        <w:trPr>
          <w:trHeight w:val="512"/>
        </w:trPr>
        <w:tc>
          <w:tcPr>
            <w:tcW w:w="1080" w:type="dxa"/>
            <w:vMerge w:val="restart"/>
            <w:vAlign w:val="center"/>
          </w:tcPr>
          <w:p w:rsidR="00F63D0C" w:rsidRPr="005E3880" w:rsidRDefault="00F63D0C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ari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 et al., 2016</w:t>
            </w:r>
          </w:p>
        </w:tc>
        <w:tc>
          <w:tcPr>
            <w:tcW w:w="2520" w:type="dxa"/>
            <w:vMerge w:val="restart"/>
          </w:tcPr>
          <w:p w:rsidR="00F63D0C" w:rsidRPr="005E3880" w:rsidRDefault="00F63D0C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Malaria incidence and entomological findings in an area targeted for a cluster-randomized controlled trial to prevent malaria in Ethiopia: results from a pilot study</w:t>
            </w:r>
          </w:p>
        </w:tc>
        <w:tc>
          <w:tcPr>
            <w:tcW w:w="1260" w:type="dxa"/>
            <w:vMerge w:val="restart"/>
            <w:vAlign w:val="center"/>
          </w:tcPr>
          <w:p w:rsidR="00F63D0C" w:rsidRPr="005E3880" w:rsidRDefault="00F63D0C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Oromia </w:t>
            </w:r>
          </w:p>
        </w:tc>
        <w:tc>
          <w:tcPr>
            <w:tcW w:w="1800" w:type="dxa"/>
            <w:vMerge w:val="restart"/>
            <w:vAlign w:val="center"/>
          </w:tcPr>
          <w:p w:rsidR="00F63D0C" w:rsidRPr="005E3880" w:rsidRDefault="00F63D0C" w:rsidP="005C0EA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South Ethiopia (</w:t>
            </w: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Adami-tulu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 district))</w:t>
            </w:r>
          </w:p>
        </w:tc>
        <w:tc>
          <w:tcPr>
            <w:tcW w:w="1080" w:type="dxa"/>
            <w:vMerge w:val="restart"/>
            <w:vAlign w:val="center"/>
          </w:tcPr>
          <w:p w:rsidR="00F63D0C" w:rsidRPr="005E3880" w:rsidRDefault="00F63D0C" w:rsidP="00C4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170" w:type="dxa"/>
            <w:vAlign w:val="center"/>
          </w:tcPr>
          <w:p w:rsidR="00F63D0C" w:rsidRPr="005E3880" w:rsidRDefault="00F63D0C" w:rsidP="00C4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CDC-LTs</w:t>
            </w:r>
          </w:p>
        </w:tc>
        <w:tc>
          <w:tcPr>
            <w:tcW w:w="1080" w:type="dxa"/>
            <w:vAlign w:val="center"/>
          </w:tcPr>
          <w:p w:rsidR="00F63D0C" w:rsidRPr="005E3880" w:rsidRDefault="00F63D0C" w:rsidP="00C4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70" w:type="dxa"/>
            <w:vAlign w:val="center"/>
          </w:tcPr>
          <w:p w:rsidR="00F63D0C" w:rsidRPr="005E3880" w:rsidRDefault="00F63D0C" w:rsidP="00C4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5(62.5)</w:t>
            </w:r>
          </w:p>
        </w:tc>
        <w:tc>
          <w:tcPr>
            <w:tcW w:w="1170" w:type="dxa"/>
            <w:vAlign w:val="center"/>
          </w:tcPr>
          <w:p w:rsidR="00F63D0C" w:rsidRPr="005E3880" w:rsidRDefault="00F63D0C" w:rsidP="00C4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6(25.0)</w:t>
            </w:r>
          </w:p>
        </w:tc>
        <w:tc>
          <w:tcPr>
            <w:tcW w:w="1170" w:type="dxa"/>
            <w:vAlign w:val="center"/>
          </w:tcPr>
          <w:p w:rsidR="00F63D0C" w:rsidRPr="005E3880" w:rsidRDefault="00F63D0C" w:rsidP="00C4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3(12.5)</w:t>
            </w:r>
          </w:p>
        </w:tc>
        <w:tc>
          <w:tcPr>
            <w:tcW w:w="1170" w:type="dxa"/>
            <w:vAlign w:val="center"/>
          </w:tcPr>
          <w:p w:rsidR="00F63D0C" w:rsidRPr="005E3880" w:rsidRDefault="00F63D0C" w:rsidP="00B26E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20" w:type="dxa"/>
            <w:vAlign w:val="center"/>
          </w:tcPr>
          <w:p w:rsidR="00F63D0C" w:rsidRPr="005E3880" w:rsidRDefault="00F63D0C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</w:tr>
      <w:tr w:rsidR="00F63D0C" w:rsidRPr="005E3880" w:rsidTr="005C0EA9">
        <w:trPr>
          <w:trHeight w:val="440"/>
        </w:trPr>
        <w:tc>
          <w:tcPr>
            <w:tcW w:w="1080" w:type="dxa"/>
            <w:vMerge/>
          </w:tcPr>
          <w:p w:rsidR="00F63D0C" w:rsidRPr="005E3880" w:rsidRDefault="00F63D0C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:rsidR="00F63D0C" w:rsidRPr="005E3880" w:rsidRDefault="00F63D0C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:rsidR="00F63D0C" w:rsidRPr="005E3880" w:rsidRDefault="00F63D0C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:rsidR="00F63D0C" w:rsidRPr="005E3880" w:rsidRDefault="00F63D0C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F63D0C" w:rsidRPr="005E3880" w:rsidRDefault="00F63D0C" w:rsidP="00C4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F63D0C" w:rsidRPr="005E3880" w:rsidRDefault="00F63D0C" w:rsidP="00C4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PSC</w:t>
            </w:r>
          </w:p>
        </w:tc>
        <w:tc>
          <w:tcPr>
            <w:tcW w:w="1080" w:type="dxa"/>
            <w:vAlign w:val="center"/>
          </w:tcPr>
          <w:p w:rsidR="00F63D0C" w:rsidRPr="005E3880" w:rsidRDefault="00F63D0C" w:rsidP="00C4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70" w:type="dxa"/>
            <w:vAlign w:val="center"/>
          </w:tcPr>
          <w:p w:rsidR="00F63D0C" w:rsidRPr="005E3880" w:rsidRDefault="00F63D0C" w:rsidP="00C4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35(72.9)</w:t>
            </w:r>
          </w:p>
        </w:tc>
        <w:tc>
          <w:tcPr>
            <w:tcW w:w="1170" w:type="dxa"/>
            <w:vAlign w:val="center"/>
          </w:tcPr>
          <w:p w:rsidR="00F63D0C" w:rsidRPr="005E3880" w:rsidRDefault="00F63D0C" w:rsidP="00C4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0(20.8)</w:t>
            </w:r>
          </w:p>
        </w:tc>
        <w:tc>
          <w:tcPr>
            <w:tcW w:w="1170" w:type="dxa"/>
            <w:vAlign w:val="center"/>
          </w:tcPr>
          <w:p w:rsidR="00F63D0C" w:rsidRPr="005E3880" w:rsidRDefault="00F63D0C" w:rsidP="00C4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3(6.3)</w:t>
            </w:r>
          </w:p>
        </w:tc>
        <w:tc>
          <w:tcPr>
            <w:tcW w:w="1170" w:type="dxa"/>
            <w:vAlign w:val="center"/>
          </w:tcPr>
          <w:p w:rsidR="00F63D0C" w:rsidRPr="005E3880" w:rsidRDefault="00F63D0C" w:rsidP="00B26E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20" w:type="dxa"/>
            <w:vAlign w:val="center"/>
          </w:tcPr>
          <w:p w:rsidR="00F63D0C" w:rsidRPr="005E3880" w:rsidRDefault="00F63D0C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52.7</w:t>
            </w:r>
          </w:p>
        </w:tc>
      </w:tr>
      <w:tr w:rsidR="00F63D0C" w:rsidRPr="005E3880" w:rsidTr="005C0EA9">
        <w:trPr>
          <w:trHeight w:val="530"/>
        </w:trPr>
        <w:tc>
          <w:tcPr>
            <w:tcW w:w="1080" w:type="dxa"/>
            <w:vMerge/>
          </w:tcPr>
          <w:p w:rsidR="00F63D0C" w:rsidRPr="005E3880" w:rsidRDefault="00F63D0C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:rsidR="00F63D0C" w:rsidRPr="005E3880" w:rsidRDefault="00F63D0C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:rsidR="00F63D0C" w:rsidRPr="005E3880" w:rsidRDefault="00F63D0C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:rsidR="00F63D0C" w:rsidRPr="005E3880" w:rsidRDefault="00F63D0C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F63D0C" w:rsidRPr="005E3880" w:rsidRDefault="00F63D0C" w:rsidP="00C4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F63D0C" w:rsidRPr="005E3880" w:rsidRDefault="00F63D0C" w:rsidP="00C4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APS</w:t>
            </w:r>
          </w:p>
        </w:tc>
        <w:tc>
          <w:tcPr>
            <w:tcW w:w="1080" w:type="dxa"/>
            <w:vAlign w:val="center"/>
          </w:tcPr>
          <w:p w:rsidR="00F63D0C" w:rsidRPr="005E3880" w:rsidRDefault="00F63D0C" w:rsidP="00C4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70" w:type="dxa"/>
            <w:vAlign w:val="center"/>
          </w:tcPr>
          <w:p w:rsidR="00F63D0C" w:rsidRPr="005E3880" w:rsidRDefault="00F63D0C" w:rsidP="00C4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4(21.1)</w:t>
            </w:r>
          </w:p>
        </w:tc>
        <w:tc>
          <w:tcPr>
            <w:tcW w:w="1170" w:type="dxa"/>
            <w:vAlign w:val="center"/>
          </w:tcPr>
          <w:p w:rsidR="00F63D0C" w:rsidRPr="005E3880" w:rsidRDefault="00F63D0C" w:rsidP="00C4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0(52.6)</w:t>
            </w:r>
          </w:p>
        </w:tc>
        <w:tc>
          <w:tcPr>
            <w:tcW w:w="1170" w:type="dxa"/>
            <w:vAlign w:val="center"/>
          </w:tcPr>
          <w:p w:rsidR="00F63D0C" w:rsidRPr="005E3880" w:rsidRDefault="00F63D0C" w:rsidP="00C4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3(15.8)</w:t>
            </w:r>
          </w:p>
        </w:tc>
        <w:tc>
          <w:tcPr>
            <w:tcW w:w="1170" w:type="dxa"/>
            <w:vAlign w:val="center"/>
          </w:tcPr>
          <w:p w:rsidR="00F63D0C" w:rsidRPr="005E3880" w:rsidRDefault="00F63D0C" w:rsidP="00B26E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(10.5)</w:t>
            </w:r>
          </w:p>
        </w:tc>
        <w:tc>
          <w:tcPr>
            <w:tcW w:w="720" w:type="dxa"/>
            <w:vAlign w:val="center"/>
          </w:tcPr>
          <w:p w:rsidR="00F63D0C" w:rsidRPr="005E3880" w:rsidRDefault="00F63D0C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</w:tr>
      <w:tr w:rsidR="00F63D0C" w:rsidRPr="005E3880" w:rsidTr="00F63D0C">
        <w:trPr>
          <w:trHeight w:val="467"/>
        </w:trPr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F63D0C" w:rsidRPr="005E3880" w:rsidRDefault="00F63D0C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tcBorders>
              <w:bottom w:val="single" w:sz="4" w:space="0" w:color="auto"/>
            </w:tcBorders>
          </w:tcPr>
          <w:p w:rsidR="00F63D0C" w:rsidRPr="005E3880" w:rsidRDefault="00F63D0C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</w:tcPr>
          <w:p w:rsidR="00F63D0C" w:rsidRPr="005E3880" w:rsidRDefault="00F63D0C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:rsidR="00F63D0C" w:rsidRPr="005E3880" w:rsidRDefault="00F63D0C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F63D0C" w:rsidRPr="005E3880" w:rsidRDefault="00F63D0C" w:rsidP="00C4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F63D0C" w:rsidRPr="005E3880" w:rsidRDefault="00F63D0C" w:rsidP="00C4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Three methods 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F63D0C" w:rsidRPr="005E3880" w:rsidRDefault="00F63D0C" w:rsidP="00C4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F63D0C" w:rsidRPr="005E3880" w:rsidRDefault="00F63D0C" w:rsidP="00C4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54(59.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F63D0C" w:rsidRPr="005E3880" w:rsidRDefault="00F63D0C" w:rsidP="00C4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6(28.6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F63D0C" w:rsidRPr="005E3880" w:rsidRDefault="00F63D0C" w:rsidP="00C4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9(9.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F63D0C" w:rsidRPr="005E3880" w:rsidRDefault="00F63D0C" w:rsidP="00B26E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(2.2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F63D0C" w:rsidRPr="005E3880" w:rsidRDefault="00F63D0C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A25A93" w:rsidRPr="005E3880" w:rsidTr="005C0EA9">
        <w:trPr>
          <w:trHeight w:val="530"/>
        </w:trPr>
        <w:tc>
          <w:tcPr>
            <w:tcW w:w="1080" w:type="dxa"/>
            <w:vMerge w:val="restart"/>
            <w:vAlign w:val="center"/>
          </w:tcPr>
          <w:p w:rsidR="00A25A93" w:rsidRPr="005E3880" w:rsidRDefault="00A25A93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Massebo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 et al., 2015</w:t>
            </w:r>
          </w:p>
        </w:tc>
        <w:tc>
          <w:tcPr>
            <w:tcW w:w="2520" w:type="dxa"/>
            <w:vMerge w:val="restart"/>
            <w:vAlign w:val="center"/>
          </w:tcPr>
          <w:p w:rsidR="00A25A93" w:rsidRPr="005E3880" w:rsidRDefault="00A25A93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Zoophagic behaviour of anopheline mosquitoes in southwest Ethiopia: opportunity for malaria vector control</w:t>
            </w:r>
          </w:p>
        </w:tc>
        <w:tc>
          <w:tcPr>
            <w:tcW w:w="1260" w:type="dxa"/>
            <w:vMerge w:val="restart"/>
            <w:vAlign w:val="center"/>
          </w:tcPr>
          <w:p w:rsidR="00A25A93" w:rsidRPr="005E3880" w:rsidRDefault="00B27940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SNNP</w:t>
            </w:r>
          </w:p>
        </w:tc>
        <w:tc>
          <w:tcPr>
            <w:tcW w:w="1800" w:type="dxa"/>
            <w:vMerge w:val="restart"/>
            <w:vAlign w:val="center"/>
          </w:tcPr>
          <w:p w:rsidR="00A25A93" w:rsidRPr="005E3880" w:rsidRDefault="00A25A93" w:rsidP="005C0EA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South-west Ethiopia (</w:t>
            </w: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Chano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:rsidR="00A25A93" w:rsidRPr="005E3880" w:rsidRDefault="00A25A93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Both </w:t>
            </w:r>
          </w:p>
        </w:tc>
        <w:tc>
          <w:tcPr>
            <w:tcW w:w="1170" w:type="dxa"/>
            <w:vAlign w:val="center"/>
          </w:tcPr>
          <w:p w:rsidR="00A25A93" w:rsidRPr="005E3880" w:rsidRDefault="00A25A93" w:rsidP="00AF6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CDC-LTs </w:t>
            </w:r>
          </w:p>
        </w:tc>
        <w:tc>
          <w:tcPr>
            <w:tcW w:w="1080" w:type="dxa"/>
            <w:vAlign w:val="center"/>
          </w:tcPr>
          <w:p w:rsidR="00A25A93" w:rsidRPr="005E3880" w:rsidRDefault="00A25A93" w:rsidP="00C4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988</w:t>
            </w:r>
          </w:p>
        </w:tc>
        <w:tc>
          <w:tcPr>
            <w:tcW w:w="1170" w:type="dxa"/>
            <w:vAlign w:val="center"/>
          </w:tcPr>
          <w:p w:rsidR="00A25A93" w:rsidRPr="005E3880" w:rsidRDefault="00A25A93" w:rsidP="008236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94(9.5)</w:t>
            </w:r>
          </w:p>
        </w:tc>
        <w:tc>
          <w:tcPr>
            <w:tcW w:w="1170" w:type="dxa"/>
            <w:vAlign w:val="center"/>
          </w:tcPr>
          <w:p w:rsidR="00A25A93" w:rsidRPr="005E3880" w:rsidRDefault="00A25A93" w:rsidP="008236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70(7.1)</w:t>
            </w:r>
          </w:p>
        </w:tc>
        <w:tc>
          <w:tcPr>
            <w:tcW w:w="1170" w:type="dxa"/>
            <w:vAlign w:val="center"/>
          </w:tcPr>
          <w:p w:rsidR="00A25A93" w:rsidRPr="005E3880" w:rsidRDefault="00A25A93" w:rsidP="008236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644(65.2)</w:t>
            </w:r>
          </w:p>
        </w:tc>
        <w:tc>
          <w:tcPr>
            <w:tcW w:w="1170" w:type="dxa"/>
            <w:vAlign w:val="center"/>
          </w:tcPr>
          <w:p w:rsidR="00A25A93" w:rsidRPr="005E3880" w:rsidRDefault="00A25A93" w:rsidP="008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80(18.2)</w:t>
            </w:r>
          </w:p>
        </w:tc>
        <w:tc>
          <w:tcPr>
            <w:tcW w:w="720" w:type="dxa"/>
            <w:vAlign w:val="center"/>
          </w:tcPr>
          <w:p w:rsidR="00A25A93" w:rsidRPr="005E3880" w:rsidRDefault="00A25A93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44.2</w:t>
            </w:r>
          </w:p>
        </w:tc>
      </w:tr>
      <w:tr w:rsidR="00A25A93" w:rsidRPr="005E3880" w:rsidTr="005C0EA9">
        <w:trPr>
          <w:trHeight w:val="530"/>
        </w:trPr>
        <w:tc>
          <w:tcPr>
            <w:tcW w:w="1080" w:type="dxa"/>
            <w:vMerge/>
            <w:vAlign w:val="center"/>
          </w:tcPr>
          <w:p w:rsidR="00A25A93" w:rsidRPr="005E3880" w:rsidRDefault="00A25A93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vAlign w:val="center"/>
          </w:tcPr>
          <w:p w:rsidR="00A25A93" w:rsidRPr="005E3880" w:rsidRDefault="00A25A93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:rsidR="00A25A93" w:rsidRPr="005E3880" w:rsidRDefault="00A25A93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A25A93" w:rsidRPr="005E3880" w:rsidRDefault="00A25A93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A25A93" w:rsidRPr="005E3880" w:rsidRDefault="00A25A93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A25A93" w:rsidRPr="005E3880" w:rsidRDefault="00A25A93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PSC</w:t>
            </w:r>
          </w:p>
        </w:tc>
        <w:tc>
          <w:tcPr>
            <w:tcW w:w="1080" w:type="dxa"/>
            <w:vAlign w:val="center"/>
          </w:tcPr>
          <w:p w:rsidR="00A25A93" w:rsidRPr="005E3880" w:rsidRDefault="00A25A93" w:rsidP="00C4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1170" w:type="dxa"/>
            <w:vAlign w:val="center"/>
          </w:tcPr>
          <w:p w:rsidR="00A25A93" w:rsidRPr="005E3880" w:rsidRDefault="00A25A93" w:rsidP="008236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59(16.7)</w:t>
            </w:r>
          </w:p>
        </w:tc>
        <w:tc>
          <w:tcPr>
            <w:tcW w:w="1170" w:type="dxa"/>
            <w:vAlign w:val="center"/>
          </w:tcPr>
          <w:p w:rsidR="00A25A93" w:rsidRPr="005E3880" w:rsidRDefault="00A25A93" w:rsidP="008236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54(43.8)</w:t>
            </w:r>
          </w:p>
        </w:tc>
        <w:tc>
          <w:tcPr>
            <w:tcW w:w="1170" w:type="dxa"/>
            <w:vAlign w:val="center"/>
          </w:tcPr>
          <w:p w:rsidR="00A25A93" w:rsidRPr="005E3880" w:rsidRDefault="00A25A93" w:rsidP="008236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74(21)</w:t>
            </w:r>
          </w:p>
        </w:tc>
        <w:tc>
          <w:tcPr>
            <w:tcW w:w="1170" w:type="dxa"/>
            <w:vAlign w:val="center"/>
          </w:tcPr>
          <w:p w:rsidR="00A25A93" w:rsidRPr="005E3880" w:rsidRDefault="00A25A93" w:rsidP="008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65(18.5)</w:t>
            </w:r>
          </w:p>
        </w:tc>
        <w:tc>
          <w:tcPr>
            <w:tcW w:w="720" w:type="dxa"/>
            <w:vAlign w:val="center"/>
          </w:tcPr>
          <w:p w:rsidR="00A25A93" w:rsidRPr="005E3880" w:rsidRDefault="00A25A93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</w:tr>
      <w:tr w:rsidR="00A25A93" w:rsidRPr="005E3880" w:rsidTr="005C0EA9">
        <w:trPr>
          <w:trHeight w:val="530"/>
        </w:trPr>
        <w:tc>
          <w:tcPr>
            <w:tcW w:w="1080" w:type="dxa"/>
            <w:vMerge/>
            <w:vAlign w:val="center"/>
          </w:tcPr>
          <w:p w:rsidR="00A25A93" w:rsidRPr="005E3880" w:rsidRDefault="00A25A93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vAlign w:val="center"/>
          </w:tcPr>
          <w:p w:rsidR="00A25A93" w:rsidRPr="005E3880" w:rsidRDefault="00A25A93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:rsidR="00A25A93" w:rsidRPr="005E3880" w:rsidRDefault="00A25A93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A25A93" w:rsidRPr="005E3880" w:rsidRDefault="00A25A93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A25A93" w:rsidRPr="005E3880" w:rsidRDefault="00A25A93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A25A93" w:rsidRPr="005E3880" w:rsidRDefault="00A25A93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APS</w:t>
            </w:r>
          </w:p>
        </w:tc>
        <w:tc>
          <w:tcPr>
            <w:tcW w:w="1080" w:type="dxa"/>
            <w:vAlign w:val="center"/>
          </w:tcPr>
          <w:p w:rsidR="00A25A93" w:rsidRPr="005E3880" w:rsidRDefault="00A25A93" w:rsidP="00C4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894</w:t>
            </w:r>
          </w:p>
        </w:tc>
        <w:tc>
          <w:tcPr>
            <w:tcW w:w="1170" w:type="dxa"/>
            <w:vAlign w:val="center"/>
          </w:tcPr>
          <w:p w:rsidR="00A25A93" w:rsidRPr="005E3880" w:rsidRDefault="00A25A93" w:rsidP="008236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7(3.0)</w:t>
            </w:r>
          </w:p>
        </w:tc>
        <w:tc>
          <w:tcPr>
            <w:tcW w:w="1170" w:type="dxa"/>
            <w:vAlign w:val="center"/>
          </w:tcPr>
          <w:p w:rsidR="00A25A93" w:rsidRPr="005E3880" w:rsidRDefault="00A25A93" w:rsidP="008236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521(58.3)</w:t>
            </w:r>
          </w:p>
        </w:tc>
        <w:tc>
          <w:tcPr>
            <w:tcW w:w="1170" w:type="dxa"/>
            <w:vAlign w:val="center"/>
          </w:tcPr>
          <w:p w:rsidR="00A25A93" w:rsidRPr="005E3880" w:rsidRDefault="00A25A93" w:rsidP="008236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89(10.0)</w:t>
            </w:r>
          </w:p>
        </w:tc>
        <w:tc>
          <w:tcPr>
            <w:tcW w:w="1170" w:type="dxa"/>
            <w:vAlign w:val="center"/>
          </w:tcPr>
          <w:p w:rsidR="00A25A93" w:rsidRPr="005E3880" w:rsidRDefault="00A25A93" w:rsidP="008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57(28.7)</w:t>
            </w:r>
          </w:p>
        </w:tc>
        <w:tc>
          <w:tcPr>
            <w:tcW w:w="720" w:type="dxa"/>
            <w:vAlign w:val="center"/>
          </w:tcPr>
          <w:p w:rsidR="00A25A93" w:rsidRPr="005E3880" w:rsidRDefault="00A25A93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</w:tr>
      <w:tr w:rsidR="00806F6E" w:rsidRPr="005E3880" w:rsidTr="005C0EA9">
        <w:trPr>
          <w:trHeight w:val="530"/>
        </w:trPr>
        <w:tc>
          <w:tcPr>
            <w:tcW w:w="1080" w:type="dxa"/>
            <w:vMerge/>
            <w:vAlign w:val="center"/>
          </w:tcPr>
          <w:p w:rsidR="00806F6E" w:rsidRPr="005E3880" w:rsidRDefault="00806F6E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vAlign w:val="center"/>
          </w:tcPr>
          <w:p w:rsidR="00806F6E" w:rsidRPr="005E3880" w:rsidRDefault="00806F6E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:rsidR="00806F6E" w:rsidRPr="005E3880" w:rsidRDefault="00806F6E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806F6E" w:rsidRPr="005E3880" w:rsidRDefault="00806F6E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06F6E" w:rsidRPr="005E3880" w:rsidRDefault="00F63D0C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F63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F63D0C" w:rsidRPr="005E3880">
              <w:rPr>
                <w:rFonts w:ascii="Times New Roman" w:hAnsi="Times New Roman" w:cs="Times New Roman"/>
                <w:sz w:val="20"/>
                <w:szCs w:val="20"/>
              </w:rPr>
              <w:t>hree methods</w:t>
            </w: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:rsidR="00806F6E" w:rsidRPr="005E3880" w:rsidRDefault="00806F6E" w:rsidP="00C4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,234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76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80(8.1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76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745(33.3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76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807(36.1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76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502(22.5)</w:t>
            </w:r>
          </w:p>
        </w:tc>
        <w:tc>
          <w:tcPr>
            <w:tcW w:w="720" w:type="dxa"/>
            <w:vAlign w:val="center"/>
          </w:tcPr>
          <w:p w:rsidR="00806F6E" w:rsidRPr="005E3880" w:rsidRDefault="00806F6E" w:rsidP="0076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806F6E" w:rsidRPr="005E3880" w:rsidTr="005C0EA9">
        <w:trPr>
          <w:trHeight w:val="800"/>
        </w:trPr>
        <w:tc>
          <w:tcPr>
            <w:tcW w:w="1080" w:type="dxa"/>
            <w:vMerge w:val="restart"/>
            <w:vAlign w:val="center"/>
          </w:tcPr>
          <w:p w:rsidR="00806F6E" w:rsidRPr="005E3880" w:rsidRDefault="00806F6E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Zemene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</w:p>
        </w:tc>
        <w:tc>
          <w:tcPr>
            <w:tcW w:w="2520" w:type="dxa"/>
            <w:vMerge w:val="restart"/>
            <w:vAlign w:val="center"/>
          </w:tcPr>
          <w:p w:rsidR="00806F6E" w:rsidRPr="005E3880" w:rsidRDefault="00806F6E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Malaria vector dynamics and utilization of insecticide-treated nets in low-transmission setting in Southwest Ethiopia: implications for residual transmission</w:t>
            </w:r>
          </w:p>
        </w:tc>
        <w:tc>
          <w:tcPr>
            <w:tcW w:w="1260" w:type="dxa"/>
            <w:vMerge w:val="restart"/>
            <w:vAlign w:val="center"/>
          </w:tcPr>
          <w:p w:rsidR="00806F6E" w:rsidRPr="005E3880" w:rsidRDefault="00806F6E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Oromia </w:t>
            </w:r>
          </w:p>
        </w:tc>
        <w:tc>
          <w:tcPr>
            <w:tcW w:w="1800" w:type="dxa"/>
            <w:vMerge w:val="restart"/>
            <w:vAlign w:val="center"/>
          </w:tcPr>
          <w:p w:rsidR="00806F6E" w:rsidRPr="005E3880" w:rsidRDefault="00806F6E" w:rsidP="005C0EA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South-west Ethiopia (</w:t>
            </w: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Shebe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Sambo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 district: </w:t>
            </w: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Kishe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Both 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F0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CDC-LTs</w:t>
            </w:r>
          </w:p>
        </w:tc>
        <w:tc>
          <w:tcPr>
            <w:tcW w:w="1080" w:type="dxa"/>
            <w:vAlign w:val="center"/>
          </w:tcPr>
          <w:p w:rsidR="00806F6E" w:rsidRPr="005E3880" w:rsidRDefault="00806F6E" w:rsidP="00C4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C4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0(51.3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36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1(28.2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C4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6(15.4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B26E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(5.1)</w:t>
            </w:r>
          </w:p>
        </w:tc>
        <w:tc>
          <w:tcPr>
            <w:tcW w:w="72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97.5</w:t>
            </w:r>
          </w:p>
        </w:tc>
      </w:tr>
      <w:tr w:rsidR="00806F6E" w:rsidRPr="005E3880" w:rsidTr="005C0EA9">
        <w:trPr>
          <w:trHeight w:val="615"/>
        </w:trPr>
        <w:tc>
          <w:tcPr>
            <w:tcW w:w="1080" w:type="dxa"/>
            <w:vMerge/>
            <w:vAlign w:val="center"/>
          </w:tcPr>
          <w:p w:rsidR="00806F6E" w:rsidRPr="005E3880" w:rsidRDefault="00806F6E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vAlign w:val="center"/>
          </w:tcPr>
          <w:p w:rsidR="00806F6E" w:rsidRPr="005E3880" w:rsidRDefault="00806F6E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:rsidR="00806F6E" w:rsidRPr="005E3880" w:rsidRDefault="00806F6E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806F6E" w:rsidRPr="005E3880" w:rsidRDefault="00806F6E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PSC</w:t>
            </w:r>
          </w:p>
        </w:tc>
        <w:tc>
          <w:tcPr>
            <w:tcW w:w="1080" w:type="dxa"/>
            <w:vAlign w:val="center"/>
          </w:tcPr>
          <w:p w:rsidR="00806F6E" w:rsidRPr="005E3880" w:rsidRDefault="00806F6E" w:rsidP="00C4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C4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(100.0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C4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C4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B26E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2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806F6E" w:rsidRPr="005E3880" w:rsidTr="005C0EA9">
        <w:trPr>
          <w:trHeight w:val="615"/>
        </w:trPr>
        <w:tc>
          <w:tcPr>
            <w:tcW w:w="1080" w:type="dxa"/>
            <w:vMerge/>
            <w:vAlign w:val="center"/>
          </w:tcPr>
          <w:p w:rsidR="00806F6E" w:rsidRPr="005E3880" w:rsidRDefault="00806F6E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vAlign w:val="center"/>
          </w:tcPr>
          <w:p w:rsidR="00806F6E" w:rsidRPr="005E3880" w:rsidRDefault="00806F6E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:rsidR="00806F6E" w:rsidRPr="005E3880" w:rsidRDefault="00806F6E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806F6E" w:rsidRPr="005E3880" w:rsidRDefault="00806F6E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06F6E" w:rsidRPr="005E3880" w:rsidRDefault="00F63D0C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1170" w:type="dxa"/>
            <w:vAlign w:val="center"/>
          </w:tcPr>
          <w:p w:rsidR="00806F6E" w:rsidRPr="005E3880" w:rsidRDefault="00F63D0C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Two methods </w:t>
            </w:r>
          </w:p>
        </w:tc>
        <w:tc>
          <w:tcPr>
            <w:tcW w:w="1080" w:type="dxa"/>
            <w:vAlign w:val="center"/>
          </w:tcPr>
          <w:p w:rsidR="00806F6E" w:rsidRPr="005E3880" w:rsidRDefault="00806F6E" w:rsidP="00C4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C4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1(52.5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C4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1(27.5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C4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6(15.0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B26E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(5.0)</w:t>
            </w:r>
          </w:p>
        </w:tc>
        <w:tc>
          <w:tcPr>
            <w:tcW w:w="72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806F6E" w:rsidRPr="005E3880" w:rsidTr="005C0EA9">
        <w:trPr>
          <w:trHeight w:val="800"/>
        </w:trPr>
        <w:tc>
          <w:tcPr>
            <w:tcW w:w="1080" w:type="dxa"/>
            <w:vMerge w:val="restart"/>
            <w:vAlign w:val="center"/>
          </w:tcPr>
          <w:p w:rsidR="00806F6E" w:rsidRPr="005E3880" w:rsidRDefault="00806F6E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Assa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 et al., 2023</w:t>
            </w:r>
          </w:p>
        </w:tc>
        <w:tc>
          <w:tcPr>
            <w:tcW w:w="2520" w:type="dxa"/>
            <w:vMerge w:val="restart"/>
            <w:vAlign w:val="center"/>
          </w:tcPr>
          <w:p w:rsidR="00806F6E" w:rsidRPr="005E3880" w:rsidRDefault="00806F6E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Anopheles mosquito diversity, entomological indicators of malaria transmission and challenges of morphological identification in southwestern Ethiopia</w:t>
            </w:r>
          </w:p>
        </w:tc>
        <w:tc>
          <w:tcPr>
            <w:tcW w:w="1260" w:type="dxa"/>
            <w:vMerge w:val="restart"/>
            <w:vAlign w:val="center"/>
          </w:tcPr>
          <w:p w:rsidR="00806F6E" w:rsidRPr="005E3880" w:rsidRDefault="00B27940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SNNP</w:t>
            </w:r>
            <w:r w:rsidR="00806F6E"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vMerge w:val="restart"/>
            <w:vAlign w:val="center"/>
          </w:tcPr>
          <w:p w:rsidR="00806F6E" w:rsidRPr="005E3880" w:rsidRDefault="00806F6E" w:rsidP="005C0EA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South-west Ethiopia (</w:t>
            </w: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Boreda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distrct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Kodo-Awsato-Menuka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Zefine-Menuka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Indoor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A73F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CDC-LTs </w:t>
            </w:r>
          </w:p>
        </w:tc>
        <w:tc>
          <w:tcPr>
            <w:tcW w:w="1080" w:type="dxa"/>
            <w:vAlign w:val="center"/>
          </w:tcPr>
          <w:p w:rsidR="00806F6E" w:rsidRPr="005E3880" w:rsidRDefault="00806F6E" w:rsidP="00C4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C4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6(60.0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C4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(20.0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C4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B26E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(20.0)</w:t>
            </w:r>
          </w:p>
        </w:tc>
        <w:tc>
          <w:tcPr>
            <w:tcW w:w="72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71.4</w:t>
            </w:r>
          </w:p>
        </w:tc>
      </w:tr>
      <w:tr w:rsidR="00806F6E" w:rsidRPr="005E3880" w:rsidTr="005C0EA9">
        <w:trPr>
          <w:trHeight w:val="665"/>
        </w:trPr>
        <w:tc>
          <w:tcPr>
            <w:tcW w:w="1080" w:type="dxa"/>
            <w:vMerge/>
            <w:vAlign w:val="center"/>
          </w:tcPr>
          <w:p w:rsidR="00806F6E" w:rsidRPr="005E3880" w:rsidRDefault="00806F6E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vAlign w:val="center"/>
          </w:tcPr>
          <w:p w:rsidR="00806F6E" w:rsidRPr="005E3880" w:rsidRDefault="00806F6E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:rsidR="00806F6E" w:rsidRPr="005E3880" w:rsidRDefault="00806F6E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806F6E" w:rsidRPr="005E3880" w:rsidRDefault="00806F6E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PSC</w:t>
            </w:r>
          </w:p>
        </w:tc>
        <w:tc>
          <w:tcPr>
            <w:tcW w:w="1080" w:type="dxa"/>
            <w:vAlign w:val="center"/>
          </w:tcPr>
          <w:p w:rsidR="00806F6E" w:rsidRPr="005E3880" w:rsidRDefault="00806F6E" w:rsidP="00C4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C4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3(75.0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C4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C4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B26E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(25.0)</w:t>
            </w:r>
          </w:p>
        </w:tc>
        <w:tc>
          <w:tcPr>
            <w:tcW w:w="72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</w:tr>
      <w:tr w:rsidR="00806F6E" w:rsidRPr="005E3880" w:rsidTr="008236A8">
        <w:trPr>
          <w:trHeight w:val="665"/>
        </w:trPr>
        <w:tc>
          <w:tcPr>
            <w:tcW w:w="1080" w:type="dxa"/>
            <w:vMerge/>
            <w:vAlign w:val="center"/>
          </w:tcPr>
          <w:p w:rsidR="00806F6E" w:rsidRPr="005E3880" w:rsidRDefault="00806F6E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vAlign w:val="center"/>
          </w:tcPr>
          <w:p w:rsidR="00806F6E" w:rsidRPr="005E3880" w:rsidRDefault="00806F6E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:rsidR="00806F6E" w:rsidRPr="005E3880" w:rsidRDefault="00806F6E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806F6E" w:rsidRPr="005E3880" w:rsidRDefault="00806F6E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06F6E" w:rsidRPr="005E3880" w:rsidRDefault="00F63D0C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1170" w:type="dxa"/>
            <w:vAlign w:val="center"/>
          </w:tcPr>
          <w:p w:rsidR="00806F6E" w:rsidRPr="005E3880" w:rsidRDefault="00F63D0C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Two methods </w:t>
            </w:r>
          </w:p>
        </w:tc>
        <w:tc>
          <w:tcPr>
            <w:tcW w:w="1080" w:type="dxa"/>
            <w:vAlign w:val="center"/>
          </w:tcPr>
          <w:p w:rsidR="00806F6E" w:rsidRPr="005E3880" w:rsidRDefault="00806F6E" w:rsidP="00C4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C4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9(64.3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C4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(14.3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C4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B26E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3(21.4)</w:t>
            </w:r>
          </w:p>
        </w:tc>
        <w:tc>
          <w:tcPr>
            <w:tcW w:w="72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806F6E" w:rsidRPr="005E3880" w:rsidTr="005C0EA9">
        <w:trPr>
          <w:trHeight w:val="1380"/>
        </w:trPr>
        <w:tc>
          <w:tcPr>
            <w:tcW w:w="1080" w:type="dxa"/>
            <w:vAlign w:val="center"/>
          </w:tcPr>
          <w:p w:rsidR="00806F6E" w:rsidRPr="005E3880" w:rsidRDefault="00806F6E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ba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</w:p>
        </w:tc>
        <w:tc>
          <w:tcPr>
            <w:tcW w:w="2520" w:type="dxa"/>
            <w:vAlign w:val="center"/>
          </w:tcPr>
          <w:p w:rsidR="00806F6E" w:rsidRPr="005E3880" w:rsidRDefault="00806F6E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Anopheles arabiensis hotspots along intermittent rivers drive malaria dynamics in semi-arid areas of Central Ethiopia</w:t>
            </w:r>
          </w:p>
        </w:tc>
        <w:tc>
          <w:tcPr>
            <w:tcW w:w="1260" w:type="dxa"/>
            <w:vAlign w:val="center"/>
          </w:tcPr>
          <w:p w:rsidR="00806F6E" w:rsidRPr="005E3880" w:rsidRDefault="00B27940" w:rsidP="00B27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Mixed-regions (</w:t>
            </w:r>
            <w:r w:rsidR="00806F6E" w:rsidRPr="005E3880">
              <w:rPr>
                <w:rFonts w:ascii="Times New Roman" w:hAnsi="Times New Roman" w:cs="Times New Roman"/>
                <w:sz w:val="20"/>
                <w:szCs w:val="20"/>
              </w:rPr>
              <w:t>Oromia &amp;</w:t>
            </w: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 SNNP)</w:t>
            </w:r>
            <w:r w:rsidR="00806F6E"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vAlign w:val="center"/>
          </w:tcPr>
          <w:p w:rsidR="00806F6E" w:rsidRPr="005E3880" w:rsidRDefault="00806F6E" w:rsidP="005C0EA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South-west Ethiopia (</w:t>
            </w: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Goro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 district: </w:t>
            </w: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Rebu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; and </w:t>
            </w: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Abeshege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 districts: Dire </w:t>
            </w: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lafto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Indoor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PSC</w:t>
            </w:r>
          </w:p>
        </w:tc>
        <w:tc>
          <w:tcPr>
            <w:tcW w:w="108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747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56(20.9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193E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66(35.6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193E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81(10.9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B26E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44(32.6)</w:t>
            </w:r>
          </w:p>
        </w:tc>
        <w:tc>
          <w:tcPr>
            <w:tcW w:w="72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806F6E" w:rsidRPr="005E3880" w:rsidTr="005C0EA9">
        <w:trPr>
          <w:trHeight w:val="602"/>
        </w:trPr>
        <w:tc>
          <w:tcPr>
            <w:tcW w:w="1080" w:type="dxa"/>
            <w:vMerge w:val="restart"/>
            <w:vAlign w:val="center"/>
          </w:tcPr>
          <w:p w:rsidR="00806F6E" w:rsidRPr="005E3880" w:rsidRDefault="00806F6E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Eshetu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 et al., 2023</w:t>
            </w:r>
          </w:p>
        </w:tc>
        <w:tc>
          <w:tcPr>
            <w:tcW w:w="2520" w:type="dxa"/>
            <w:vMerge w:val="restart"/>
            <w:vAlign w:val="center"/>
          </w:tcPr>
          <w:p w:rsidR="00806F6E" w:rsidRPr="005E3880" w:rsidRDefault="00806F6E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Cattle feeding tendency of Anopheles mosquitoes and their infection rates in </w:t>
            </w: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Aradum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 village, North </w:t>
            </w: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Wollo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, Ethiopia: an implication for animal-based malaria control strategies</w:t>
            </w:r>
          </w:p>
        </w:tc>
        <w:tc>
          <w:tcPr>
            <w:tcW w:w="1260" w:type="dxa"/>
            <w:vMerge w:val="restart"/>
            <w:vAlign w:val="center"/>
          </w:tcPr>
          <w:p w:rsidR="00806F6E" w:rsidRPr="005E3880" w:rsidRDefault="00806F6E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Amhara </w:t>
            </w:r>
          </w:p>
        </w:tc>
        <w:tc>
          <w:tcPr>
            <w:tcW w:w="1800" w:type="dxa"/>
            <w:vMerge w:val="restart"/>
            <w:vAlign w:val="center"/>
          </w:tcPr>
          <w:p w:rsidR="00806F6E" w:rsidRPr="005E3880" w:rsidRDefault="00806F6E" w:rsidP="005C0EA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North Ethiopia (Raya Kobo district: </w:t>
            </w: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Aradum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Both 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A73F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Clay pot</w:t>
            </w:r>
          </w:p>
        </w:tc>
        <w:tc>
          <w:tcPr>
            <w:tcW w:w="1080" w:type="dxa"/>
            <w:vAlign w:val="center"/>
          </w:tcPr>
          <w:p w:rsidR="00806F6E" w:rsidRPr="005E3880" w:rsidRDefault="00806F6E" w:rsidP="00521A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5(50.0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9E3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5(50.0)</w:t>
            </w:r>
          </w:p>
        </w:tc>
        <w:tc>
          <w:tcPr>
            <w:tcW w:w="72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</w:tr>
      <w:tr w:rsidR="00806F6E" w:rsidRPr="005E3880" w:rsidTr="005C0EA9">
        <w:trPr>
          <w:trHeight w:val="530"/>
        </w:trPr>
        <w:tc>
          <w:tcPr>
            <w:tcW w:w="1080" w:type="dxa"/>
            <w:vMerge/>
            <w:vAlign w:val="center"/>
          </w:tcPr>
          <w:p w:rsidR="00806F6E" w:rsidRPr="005E3880" w:rsidRDefault="00806F6E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vAlign w:val="center"/>
          </w:tcPr>
          <w:p w:rsidR="00806F6E" w:rsidRPr="005E3880" w:rsidRDefault="00806F6E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:rsidR="00806F6E" w:rsidRPr="005E3880" w:rsidRDefault="00806F6E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806F6E" w:rsidRPr="005E3880" w:rsidRDefault="00806F6E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PSC</w:t>
            </w:r>
          </w:p>
        </w:tc>
        <w:tc>
          <w:tcPr>
            <w:tcW w:w="108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0D3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(6.2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0D3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(12.5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193E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3(81.3)</w:t>
            </w:r>
          </w:p>
        </w:tc>
        <w:tc>
          <w:tcPr>
            <w:tcW w:w="72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</w:p>
        </w:tc>
      </w:tr>
      <w:tr w:rsidR="00806F6E" w:rsidRPr="005E3880" w:rsidTr="005C0EA9">
        <w:trPr>
          <w:trHeight w:val="510"/>
        </w:trPr>
        <w:tc>
          <w:tcPr>
            <w:tcW w:w="1080" w:type="dxa"/>
            <w:vMerge/>
            <w:vAlign w:val="center"/>
          </w:tcPr>
          <w:p w:rsidR="00806F6E" w:rsidRPr="005E3880" w:rsidRDefault="00806F6E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vAlign w:val="center"/>
          </w:tcPr>
          <w:p w:rsidR="00806F6E" w:rsidRPr="005E3880" w:rsidRDefault="00806F6E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:rsidR="00806F6E" w:rsidRPr="005E3880" w:rsidRDefault="00806F6E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806F6E" w:rsidRPr="005E3880" w:rsidRDefault="00806F6E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APS</w:t>
            </w:r>
          </w:p>
        </w:tc>
        <w:tc>
          <w:tcPr>
            <w:tcW w:w="1080" w:type="dxa"/>
            <w:vAlign w:val="center"/>
          </w:tcPr>
          <w:p w:rsidR="00806F6E" w:rsidRPr="005E3880" w:rsidRDefault="00806F6E" w:rsidP="004020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193E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(12.6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36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9(56.2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36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5(31.2)</w:t>
            </w:r>
          </w:p>
        </w:tc>
        <w:tc>
          <w:tcPr>
            <w:tcW w:w="72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</w:p>
        </w:tc>
      </w:tr>
      <w:tr w:rsidR="00806F6E" w:rsidRPr="005E3880" w:rsidTr="005C0EA9">
        <w:trPr>
          <w:trHeight w:val="510"/>
        </w:trPr>
        <w:tc>
          <w:tcPr>
            <w:tcW w:w="1080" w:type="dxa"/>
            <w:vMerge/>
            <w:vAlign w:val="center"/>
          </w:tcPr>
          <w:p w:rsidR="00806F6E" w:rsidRPr="005E3880" w:rsidRDefault="00806F6E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vAlign w:val="center"/>
          </w:tcPr>
          <w:p w:rsidR="00806F6E" w:rsidRPr="005E3880" w:rsidRDefault="00806F6E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:rsidR="00806F6E" w:rsidRPr="005E3880" w:rsidRDefault="00806F6E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806F6E" w:rsidRPr="005E3880" w:rsidRDefault="00806F6E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06F6E" w:rsidRPr="005E3880" w:rsidRDefault="00F63D0C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1170" w:type="dxa"/>
            <w:vAlign w:val="center"/>
          </w:tcPr>
          <w:p w:rsidR="00806F6E" w:rsidRPr="005E3880" w:rsidRDefault="00F63D0C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Three methods </w:t>
            </w:r>
          </w:p>
        </w:tc>
        <w:tc>
          <w:tcPr>
            <w:tcW w:w="1080" w:type="dxa"/>
            <w:vAlign w:val="center"/>
          </w:tcPr>
          <w:p w:rsidR="00806F6E" w:rsidRPr="005E3880" w:rsidRDefault="00806F6E" w:rsidP="004020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193E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3(7.1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36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4(33.3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(4.8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36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3(54.8)</w:t>
            </w:r>
          </w:p>
        </w:tc>
        <w:tc>
          <w:tcPr>
            <w:tcW w:w="72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806F6E" w:rsidRPr="005E3880" w:rsidTr="005C0EA9">
        <w:trPr>
          <w:trHeight w:val="620"/>
        </w:trPr>
        <w:tc>
          <w:tcPr>
            <w:tcW w:w="1080" w:type="dxa"/>
            <w:vMerge w:val="restart"/>
            <w:vAlign w:val="center"/>
          </w:tcPr>
          <w:p w:rsidR="00806F6E" w:rsidRPr="005E3880" w:rsidRDefault="00806F6E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Kindu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 et al., 2018</w:t>
            </w:r>
          </w:p>
        </w:tc>
        <w:tc>
          <w:tcPr>
            <w:tcW w:w="2520" w:type="dxa"/>
            <w:vMerge w:val="restart"/>
            <w:vAlign w:val="center"/>
          </w:tcPr>
          <w:p w:rsidR="00806F6E" w:rsidRPr="005E3880" w:rsidRDefault="00806F6E" w:rsidP="00BC5F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Study on the species composition and ecology of </w:t>
            </w: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anophelines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 in Addis </w:t>
            </w: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Zemen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, South Gondar, Ethiopia</w:t>
            </w:r>
          </w:p>
        </w:tc>
        <w:tc>
          <w:tcPr>
            <w:tcW w:w="1260" w:type="dxa"/>
            <w:vMerge w:val="restart"/>
            <w:vAlign w:val="center"/>
          </w:tcPr>
          <w:p w:rsidR="00806F6E" w:rsidRPr="005E3880" w:rsidRDefault="00806F6E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Amhara </w:t>
            </w:r>
          </w:p>
        </w:tc>
        <w:tc>
          <w:tcPr>
            <w:tcW w:w="1800" w:type="dxa"/>
            <w:vMerge w:val="restart"/>
            <w:vAlign w:val="center"/>
          </w:tcPr>
          <w:p w:rsidR="00806F6E" w:rsidRPr="005E3880" w:rsidRDefault="00806F6E" w:rsidP="005C0EA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North Ethiopia (</w:t>
            </w: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Libo-Kemkem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 district: Addis </w:t>
            </w: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Zemen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:rsidR="00806F6E" w:rsidRPr="005E3880" w:rsidRDefault="00806F6E" w:rsidP="000F6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D6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CDC-LTs </w:t>
            </w:r>
          </w:p>
        </w:tc>
        <w:tc>
          <w:tcPr>
            <w:tcW w:w="108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(33.3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(33.3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193E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(33.3)</w:t>
            </w:r>
          </w:p>
        </w:tc>
        <w:tc>
          <w:tcPr>
            <w:tcW w:w="72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85.7</w:t>
            </w:r>
          </w:p>
        </w:tc>
      </w:tr>
      <w:tr w:rsidR="00806F6E" w:rsidRPr="005E3880" w:rsidTr="005C0EA9">
        <w:trPr>
          <w:trHeight w:val="675"/>
        </w:trPr>
        <w:tc>
          <w:tcPr>
            <w:tcW w:w="1080" w:type="dxa"/>
            <w:vMerge/>
            <w:vAlign w:val="center"/>
          </w:tcPr>
          <w:p w:rsidR="00806F6E" w:rsidRPr="005E3880" w:rsidRDefault="00806F6E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vAlign w:val="center"/>
          </w:tcPr>
          <w:p w:rsidR="00806F6E" w:rsidRPr="005E3880" w:rsidRDefault="00806F6E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:rsidR="00806F6E" w:rsidRPr="005E3880" w:rsidRDefault="00806F6E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806F6E" w:rsidRPr="005E3880" w:rsidRDefault="00806F6E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PSC</w:t>
            </w:r>
          </w:p>
        </w:tc>
        <w:tc>
          <w:tcPr>
            <w:tcW w:w="108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2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806F6E" w:rsidRPr="005E3880" w:rsidTr="005C0EA9">
        <w:trPr>
          <w:trHeight w:val="467"/>
        </w:trPr>
        <w:tc>
          <w:tcPr>
            <w:tcW w:w="1080" w:type="dxa"/>
            <w:vMerge/>
            <w:vAlign w:val="center"/>
          </w:tcPr>
          <w:p w:rsidR="00806F6E" w:rsidRPr="005E3880" w:rsidRDefault="00806F6E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vAlign w:val="center"/>
          </w:tcPr>
          <w:p w:rsidR="00806F6E" w:rsidRPr="005E3880" w:rsidRDefault="00806F6E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:rsidR="00806F6E" w:rsidRPr="005E3880" w:rsidRDefault="00806F6E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806F6E" w:rsidRPr="005E3880" w:rsidRDefault="00806F6E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APS</w:t>
            </w:r>
          </w:p>
        </w:tc>
        <w:tc>
          <w:tcPr>
            <w:tcW w:w="108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B26E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(100.0)</w:t>
            </w:r>
          </w:p>
        </w:tc>
        <w:tc>
          <w:tcPr>
            <w:tcW w:w="72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</w:tr>
      <w:tr w:rsidR="00806F6E" w:rsidRPr="005E3880" w:rsidTr="005C0EA9">
        <w:trPr>
          <w:trHeight w:val="458"/>
        </w:trPr>
        <w:tc>
          <w:tcPr>
            <w:tcW w:w="1080" w:type="dxa"/>
            <w:vMerge/>
            <w:vAlign w:val="center"/>
          </w:tcPr>
          <w:p w:rsidR="00806F6E" w:rsidRPr="005E3880" w:rsidRDefault="00806F6E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vAlign w:val="center"/>
          </w:tcPr>
          <w:p w:rsidR="00806F6E" w:rsidRPr="005E3880" w:rsidRDefault="00806F6E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:rsidR="00806F6E" w:rsidRPr="005E3880" w:rsidRDefault="00806F6E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806F6E" w:rsidRPr="005E3880" w:rsidRDefault="00806F6E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Clay pot </w:t>
            </w:r>
          </w:p>
        </w:tc>
        <w:tc>
          <w:tcPr>
            <w:tcW w:w="108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B26E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2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806F6E" w:rsidRPr="005E3880" w:rsidTr="005C0EA9">
        <w:trPr>
          <w:trHeight w:val="458"/>
        </w:trPr>
        <w:tc>
          <w:tcPr>
            <w:tcW w:w="1080" w:type="dxa"/>
            <w:vMerge/>
            <w:vAlign w:val="center"/>
          </w:tcPr>
          <w:p w:rsidR="00806F6E" w:rsidRPr="005E3880" w:rsidRDefault="00806F6E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vAlign w:val="center"/>
          </w:tcPr>
          <w:p w:rsidR="00806F6E" w:rsidRPr="005E3880" w:rsidRDefault="00806F6E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:rsidR="00806F6E" w:rsidRPr="005E3880" w:rsidRDefault="00806F6E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806F6E" w:rsidRPr="005E3880" w:rsidRDefault="00806F6E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06F6E" w:rsidRPr="005E3880" w:rsidRDefault="00F63D0C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1170" w:type="dxa"/>
            <w:vAlign w:val="center"/>
          </w:tcPr>
          <w:p w:rsidR="00806F6E" w:rsidRPr="005E3880" w:rsidRDefault="00F63D0C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Four methods </w:t>
            </w:r>
            <w:r w:rsidR="00806F6E"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(28.6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(28.6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B26E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3(42.8)</w:t>
            </w:r>
          </w:p>
        </w:tc>
        <w:tc>
          <w:tcPr>
            <w:tcW w:w="72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806F6E" w:rsidRPr="005E3880" w:rsidTr="005C0EA9">
        <w:trPr>
          <w:trHeight w:val="636"/>
        </w:trPr>
        <w:tc>
          <w:tcPr>
            <w:tcW w:w="1080" w:type="dxa"/>
            <w:vMerge w:val="restart"/>
            <w:vAlign w:val="center"/>
          </w:tcPr>
          <w:p w:rsidR="00806F6E" w:rsidRPr="005E3880" w:rsidRDefault="00806F6E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Getachew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 et al., 2018</w:t>
            </w:r>
          </w:p>
        </w:tc>
        <w:tc>
          <w:tcPr>
            <w:tcW w:w="2520" w:type="dxa"/>
            <w:vMerge w:val="restart"/>
            <w:vAlign w:val="center"/>
          </w:tcPr>
          <w:p w:rsidR="00806F6E" w:rsidRPr="005E3880" w:rsidRDefault="00806F6E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Species composition, blood meal hosts and Plasmodium infection rates of Anopheles mosquitoes in </w:t>
            </w: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Ghibe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 River Basin, southwestern Ethiopia</w:t>
            </w:r>
          </w:p>
        </w:tc>
        <w:tc>
          <w:tcPr>
            <w:tcW w:w="1260" w:type="dxa"/>
            <w:vMerge w:val="restart"/>
            <w:vAlign w:val="center"/>
          </w:tcPr>
          <w:p w:rsidR="00806F6E" w:rsidRPr="005E3880" w:rsidRDefault="00B27940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SNNP</w:t>
            </w:r>
          </w:p>
        </w:tc>
        <w:tc>
          <w:tcPr>
            <w:tcW w:w="1800" w:type="dxa"/>
            <w:vMerge w:val="restart"/>
            <w:vAlign w:val="center"/>
          </w:tcPr>
          <w:p w:rsidR="00806F6E" w:rsidRPr="005E3880" w:rsidRDefault="00806F6E" w:rsidP="005C0EA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South-west Ethiopia (</w:t>
            </w: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Abeshege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 district: </w:t>
            </w: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Wolkite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Both 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D66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CDC-LTs </w:t>
            </w:r>
          </w:p>
        </w:tc>
        <w:tc>
          <w:tcPr>
            <w:tcW w:w="108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55(25.3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92(42.0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3(1.5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B26E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68(31.2)</w:t>
            </w:r>
          </w:p>
        </w:tc>
        <w:tc>
          <w:tcPr>
            <w:tcW w:w="72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33.7</w:t>
            </w:r>
          </w:p>
        </w:tc>
      </w:tr>
      <w:tr w:rsidR="00806F6E" w:rsidRPr="005E3880" w:rsidTr="005C0EA9">
        <w:trPr>
          <w:trHeight w:val="557"/>
        </w:trPr>
        <w:tc>
          <w:tcPr>
            <w:tcW w:w="1080" w:type="dxa"/>
            <w:vMerge/>
            <w:vAlign w:val="center"/>
          </w:tcPr>
          <w:p w:rsidR="00806F6E" w:rsidRPr="005E3880" w:rsidRDefault="00806F6E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vAlign w:val="center"/>
          </w:tcPr>
          <w:p w:rsidR="00806F6E" w:rsidRPr="005E3880" w:rsidRDefault="00806F6E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:rsidR="00806F6E" w:rsidRPr="005E3880" w:rsidRDefault="00806F6E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806F6E" w:rsidRPr="005E3880" w:rsidRDefault="00806F6E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PSC</w:t>
            </w:r>
          </w:p>
        </w:tc>
        <w:tc>
          <w:tcPr>
            <w:tcW w:w="108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5(75.0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(10.0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(5.0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B26E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(10.0)</w:t>
            </w:r>
          </w:p>
        </w:tc>
        <w:tc>
          <w:tcPr>
            <w:tcW w:w="72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</w:tr>
      <w:tr w:rsidR="00806F6E" w:rsidRPr="005E3880" w:rsidTr="005C0EA9">
        <w:trPr>
          <w:trHeight w:val="530"/>
        </w:trPr>
        <w:tc>
          <w:tcPr>
            <w:tcW w:w="1080" w:type="dxa"/>
            <w:vMerge/>
            <w:vAlign w:val="center"/>
          </w:tcPr>
          <w:p w:rsidR="00806F6E" w:rsidRPr="005E3880" w:rsidRDefault="00806F6E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vAlign w:val="center"/>
          </w:tcPr>
          <w:p w:rsidR="00806F6E" w:rsidRPr="005E3880" w:rsidRDefault="00806F6E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:rsidR="00806F6E" w:rsidRPr="005E3880" w:rsidRDefault="00806F6E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806F6E" w:rsidRPr="005E3880" w:rsidRDefault="00806F6E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APS</w:t>
            </w:r>
          </w:p>
        </w:tc>
        <w:tc>
          <w:tcPr>
            <w:tcW w:w="108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(3.2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50(83.4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(1.7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B26E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7(11.7)</w:t>
            </w:r>
          </w:p>
        </w:tc>
        <w:tc>
          <w:tcPr>
            <w:tcW w:w="72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</w:tr>
      <w:tr w:rsidR="00806F6E" w:rsidRPr="005E3880" w:rsidTr="005C0EA9">
        <w:trPr>
          <w:trHeight w:val="530"/>
        </w:trPr>
        <w:tc>
          <w:tcPr>
            <w:tcW w:w="1080" w:type="dxa"/>
            <w:vMerge/>
            <w:vAlign w:val="center"/>
          </w:tcPr>
          <w:p w:rsidR="00806F6E" w:rsidRPr="005E3880" w:rsidRDefault="00806F6E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vAlign w:val="center"/>
          </w:tcPr>
          <w:p w:rsidR="00806F6E" w:rsidRPr="005E3880" w:rsidRDefault="00806F6E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:rsidR="00806F6E" w:rsidRPr="005E3880" w:rsidRDefault="00806F6E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806F6E" w:rsidRPr="005E3880" w:rsidRDefault="00806F6E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HMA</w:t>
            </w:r>
          </w:p>
        </w:tc>
        <w:tc>
          <w:tcPr>
            <w:tcW w:w="108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43(74.0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8(14.0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B26E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7(12.0)</w:t>
            </w:r>
          </w:p>
        </w:tc>
        <w:tc>
          <w:tcPr>
            <w:tcW w:w="72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</w:tr>
      <w:tr w:rsidR="00806F6E" w:rsidRPr="005E3880" w:rsidTr="005C0EA9">
        <w:trPr>
          <w:trHeight w:val="530"/>
        </w:trPr>
        <w:tc>
          <w:tcPr>
            <w:tcW w:w="1080" w:type="dxa"/>
            <w:vMerge/>
            <w:vAlign w:val="center"/>
          </w:tcPr>
          <w:p w:rsidR="00806F6E" w:rsidRPr="005E3880" w:rsidRDefault="00806F6E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vAlign w:val="center"/>
          </w:tcPr>
          <w:p w:rsidR="00806F6E" w:rsidRPr="005E3880" w:rsidRDefault="00806F6E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:rsidR="00806F6E" w:rsidRPr="005E3880" w:rsidRDefault="00806F6E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806F6E" w:rsidRPr="005E3880" w:rsidRDefault="00806F6E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CMA</w:t>
            </w:r>
          </w:p>
        </w:tc>
        <w:tc>
          <w:tcPr>
            <w:tcW w:w="108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6(2.0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98(68.0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(0.7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B26E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85(29.3)</w:t>
            </w:r>
          </w:p>
        </w:tc>
        <w:tc>
          <w:tcPr>
            <w:tcW w:w="72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</w:p>
        </w:tc>
      </w:tr>
      <w:tr w:rsidR="00806F6E" w:rsidRPr="005E3880" w:rsidTr="008236A8">
        <w:trPr>
          <w:trHeight w:val="530"/>
        </w:trPr>
        <w:tc>
          <w:tcPr>
            <w:tcW w:w="1080" w:type="dxa"/>
            <w:vMerge/>
            <w:vAlign w:val="center"/>
          </w:tcPr>
          <w:p w:rsidR="00806F6E" w:rsidRPr="005E3880" w:rsidRDefault="00806F6E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vAlign w:val="center"/>
          </w:tcPr>
          <w:p w:rsidR="00806F6E" w:rsidRPr="005E3880" w:rsidRDefault="00806F6E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:rsidR="00806F6E" w:rsidRPr="005E3880" w:rsidRDefault="00806F6E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806F6E" w:rsidRPr="005E3880" w:rsidRDefault="00806F6E" w:rsidP="003749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06F6E" w:rsidRPr="005E3880" w:rsidRDefault="00F63D0C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1170" w:type="dxa"/>
            <w:vAlign w:val="center"/>
          </w:tcPr>
          <w:p w:rsidR="00806F6E" w:rsidRPr="005E3880" w:rsidRDefault="00F63D0C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Five methods </w:t>
            </w:r>
          </w:p>
        </w:tc>
        <w:tc>
          <w:tcPr>
            <w:tcW w:w="1080" w:type="dxa"/>
            <w:vAlign w:val="center"/>
          </w:tcPr>
          <w:p w:rsidR="00806F6E" w:rsidRPr="005E3880" w:rsidRDefault="00511FD5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647</w:t>
            </w:r>
          </w:p>
        </w:tc>
        <w:tc>
          <w:tcPr>
            <w:tcW w:w="1170" w:type="dxa"/>
            <w:vAlign w:val="center"/>
          </w:tcPr>
          <w:p w:rsidR="00806F6E" w:rsidRPr="005E3880" w:rsidRDefault="00511FD5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21(18.7)</w:t>
            </w:r>
          </w:p>
        </w:tc>
        <w:tc>
          <w:tcPr>
            <w:tcW w:w="1170" w:type="dxa"/>
            <w:vAlign w:val="center"/>
          </w:tcPr>
          <w:p w:rsidR="00806F6E" w:rsidRPr="005E3880" w:rsidRDefault="00511FD5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350(54.1)</w:t>
            </w:r>
          </w:p>
        </w:tc>
        <w:tc>
          <w:tcPr>
            <w:tcW w:w="1170" w:type="dxa"/>
            <w:vAlign w:val="center"/>
          </w:tcPr>
          <w:p w:rsidR="00806F6E" w:rsidRPr="005E3880" w:rsidRDefault="00511FD5" w:rsidP="00511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7(1.1)</w:t>
            </w:r>
          </w:p>
        </w:tc>
        <w:tc>
          <w:tcPr>
            <w:tcW w:w="1170" w:type="dxa"/>
            <w:vAlign w:val="center"/>
          </w:tcPr>
          <w:p w:rsidR="00806F6E" w:rsidRPr="005E3880" w:rsidRDefault="00511FD5" w:rsidP="00B26E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69(26.1)</w:t>
            </w:r>
          </w:p>
        </w:tc>
        <w:tc>
          <w:tcPr>
            <w:tcW w:w="720" w:type="dxa"/>
            <w:vAlign w:val="center"/>
          </w:tcPr>
          <w:p w:rsidR="00806F6E" w:rsidRPr="005E3880" w:rsidRDefault="00511FD5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806F6E" w:rsidRPr="005E3880" w:rsidTr="005C0EA9">
        <w:trPr>
          <w:trHeight w:val="710"/>
        </w:trPr>
        <w:tc>
          <w:tcPr>
            <w:tcW w:w="1080" w:type="dxa"/>
            <w:vMerge w:val="restart"/>
            <w:vAlign w:val="center"/>
          </w:tcPr>
          <w:p w:rsidR="00806F6E" w:rsidRPr="005E3880" w:rsidRDefault="00806F6E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Adugna et al., 2021</w:t>
            </w:r>
          </w:p>
        </w:tc>
        <w:tc>
          <w:tcPr>
            <w:tcW w:w="2520" w:type="dxa"/>
            <w:vMerge w:val="restart"/>
            <w:vAlign w:val="center"/>
          </w:tcPr>
          <w:p w:rsidR="00806F6E" w:rsidRPr="005E3880" w:rsidRDefault="00806F6E" w:rsidP="00632F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Blood meal sources and feeding behavior of anopheline mosquitoes in Bure district, northwestern Ethiopia</w:t>
            </w:r>
          </w:p>
        </w:tc>
        <w:tc>
          <w:tcPr>
            <w:tcW w:w="1260" w:type="dxa"/>
            <w:vMerge w:val="restart"/>
            <w:vAlign w:val="center"/>
          </w:tcPr>
          <w:p w:rsidR="00806F6E" w:rsidRPr="005E3880" w:rsidRDefault="00806F6E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Amhara </w:t>
            </w:r>
          </w:p>
        </w:tc>
        <w:tc>
          <w:tcPr>
            <w:tcW w:w="1800" w:type="dxa"/>
            <w:vMerge w:val="restart"/>
            <w:vAlign w:val="center"/>
          </w:tcPr>
          <w:p w:rsidR="00806F6E" w:rsidRPr="005E3880" w:rsidRDefault="00806F6E" w:rsidP="005C0EA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North-west Ethiopia (Bure district)</w:t>
            </w:r>
          </w:p>
        </w:tc>
        <w:tc>
          <w:tcPr>
            <w:tcW w:w="1080" w:type="dxa"/>
            <w:vMerge w:val="restart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AF1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CDC-LTs</w:t>
            </w:r>
          </w:p>
        </w:tc>
        <w:tc>
          <w:tcPr>
            <w:tcW w:w="108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6(2.9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91(91.8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B26E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1(5.3)</w:t>
            </w:r>
          </w:p>
        </w:tc>
        <w:tc>
          <w:tcPr>
            <w:tcW w:w="72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99.5</w:t>
            </w:r>
          </w:p>
        </w:tc>
      </w:tr>
      <w:tr w:rsidR="00806F6E" w:rsidRPr="005E3880" w:rsidTr="005C0EA9">
        <w:trPr>
          <w:trHeight w:val="440"/>
        </w:trPr>
        <w:tc>
          <w:tcPr>
            <w:tcW w:w="1080" w:type="dxa"/>
            <w:vMerge/>
            <w:vAlign w:val="center"/>
          </w:tcPr>
          <w:p w:rsidR="00806F6E" w:rsidRPr="005E3880" w:rsidRDefault="00806F6E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vAlign w:val="center"/>
          </w:tcPr>
          <w:p w:rsidR="00806F6E" w:rsidRPr="005E3880" w:rsidRDefault="00806F6E" w:rsidP="00632F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:rsidR="00806F6E" w:rsidRPr="005E3880" w:rsidRDefault="00806F6E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806F6E" w:rsidRPr="005E3880" w:rsidRDefault="00806F6E" w:rsidP="00632F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PSC</w:t>
            </w:r>
          </w:p>
        </w:tc>
        <w:tc>
          <w:tcPr>
            <w:tcW w:w="1080" w:type="dxa"/>
            <w:vAlign w:val="center"/>
          </w:tcPr>
          <w:p w:rsidR="00806F6E" w:rsidRPr="005E3880" w:rsidRDefault="00806F6E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8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8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8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vAlign w:val="center"/>
          </w:tcPr>
          <w:p w:rsidR="00806F6E" w:rsidRPr="005E3880" w:rsidRDefault="00FB646A" w:rsidP="00FB6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(100)</w:t>
            </w:r>
          </w:p>
        </w:tc>
        <w:tc>
          <w:tcPr>
            <w:tcW w:w="72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806F6E" w:rsidRPr="005E3880" w:rsidTr="005C0EA9">
        <w:trPr>
          <w:trHeight w:val="440"/>
        </w:trPr>
        <w:tc>
          <w:tcPr>
            <w:tcW w:w="1080" w:type="dxa"/>
            <w:vMerge/>
            <w:vAlign w:val="center"/>
          </w:tcPr>
          <w:p w:rsidR="00806F6E" w:rsidRPr="005E3880" w:rsidRDefault="00806F6E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vAlign w:val="center"/>
          </w:tcPr>
          <w:p w:rsidR="00806F6E" w:rsidRPr="005E3880" w:rsidRDefault="00806F6E" w:rsidP="00632F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:rsidR="00806F6E" w:rsidRPr="005E3880" w:rsidRDefault="00806F6E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806F6E" w:rsidRPr="005E3880" w:rsidRDefault="00806F6E" w:rsidP="00632F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06F6E" w:rsidRPr="005E3880" w:rsidRDefault="00F63D0C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1170" w:type="dxa"/>
            <w:vAlign w:val="center"/>
          </w:tcPr>
          <w:p w:rsidR="00806F6E" w:rsidRPr="005E3880" w:rsidRDefault="00F63D0C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Two methods </w:t>
            </w:r>
          </w:p>
        </w:tc>
        <w:tc>
          <w:tcPr>
            <w:tcW w:w="1080" w:type="dxa"/>
            <w:vAlign w:val="center"/>
          </w:tcPr>
          <w:p w:rsidR="00806F6E" w:rsidRPr="005E3880" w:rsidRDefault="00F665B4" w:rsidP="00374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1170" w:type="dxa"/>
            <w:vAlign w:val="center"/>
          </w:tcPr>
          <w:p w:rsidR="00806F6E" w:rsidRPr="005E3880" w:rsidRDefault="00F665B4" w:rsidP="008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vAlign w:val="center"/>
          </w:tcPr>
          <w:p w:rsidR="00806F6E" w:rsidRPr="005E3880" w:rsidRDefault="00F665B4" w:rsidP="008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B646A" w:rsidRPr="005E3880">
              <w:rPr>
                <w:rFonts w:ascii="Times New Roman" w:hAnsi="Times New Roman" w:cs="Times New Roman"/>
                <w:sz w:val="20"/>
                <w:szCs w:val="20"/>
              </w:rPr>
              <w:t>(2.9)</w:t>
            </w:r>
          </w:p>
        </w:tc>
        <w:tc>
          <w:tcPr>
            <w:tcW w:w="1170" w:type="dxa"/>
            <w:vAlign w:val="center"/>
          </w:tcPr>
          <w:p w:rsidR="00806F6E" w:rsidRPr="005E3880" w:rsidRDefault="00F665B4" w:rsidP="008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  <w:r w:rsidR="00FB646A" w:rsidRPr="005E3880">
              <w:rPr>
                <w:rFonts w:ascii="Times New Roman" w:hAnsi="Times New Roman" w:cs="Times New Roman"/>
                <w:sz w:val="20"/>
                <w:szCs w:val="20"/>
              </w:rPr>
              <w:t>(91.4)</w:t>
            </w:r>
          </w:p>
        </w:tc>
        <w:tc>
          <w:tcPr>
            <w:tcW w:w="1170" w:type="dxa"/>
            <w:vAlign w:val="center"/>
          </w:tcPr>
          <w:p w:rsidR="00806F6E" w:rsidRPr="005E3880" w:rsidRDefault="00FB646A" w:rsidP="008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2(5.7)</w:t>
            </w:r>
          </w:p>
        </w:tc>
        <w:tc>
          <w:tcPr>
            <w:tcW w:w="720" w:type="dxa"/>
            <w:vAlign w:val="center"/>
          </w:tcPr>
          <w:p w:rsidR="00806F6E" w:rsidRPr="005E3880" w:rsidRDefault="00FB646A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806F6E" w:rsidRPr="005E3880" w:rsidTr="005C0EA9">
        <w:trPr>
          <w:trHeight w:val="440"/>
        </w:trPr>
        <w:tc>
          <w:tcPr>
            <w:tcW w:w="1080" w:type="dxa"/>
            <w:vAlign w:val="center"/>
          </w:tcPr>
          <w:p w:rsidR="00806F6E" w:rsidRPr="005E3880" w:rsidRDefault="00806F6E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Kibret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 et al., 2017</w:t>
            </w:r>
          </w:p>
        </w:tc>
        <w:tc>
          <w:tcPr>
            <w:tcW w:w="2520" w:type="dxa"/>
            <w:vAlign w:val="center"/>
          </w:tcPr>
          <w:p w:rsidR="00806F6E" w:rsidRPr="005E3880" w:rsidRDefault="00806F6E" w:rsidP="00632F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Malaria impact of large dams at different eco-epidemiological settings in Ethiopia</w:t>
            </w:r>
          </w:p>
        </w:tc>
        <w:tc>
          <w:tcPr>
            <w:tcW w:w="1260" w:type="dxa"/>
            <w:vAlign w:val="center"/>
          </w:tcPr>
          <w:p w:rsidR="00806F6E" w:rsidRPr="005E3880" w:rsidRDefault="00B27940" w:rsidP="00B27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Mixed-regions (Afar, Oromia &amp; Amhara)</w:t>
            </w:r>
          </w:p>
        </w:tc>
        <w:tc>
          <w:tcPr>
            <w:tcW w:w="1800" w:type="dxa"/>
            <w:vAlign w:val="center"/>
          </w:tcPr>
          <w:p w:rsidR="00806F6E" w:rsidRPr="005E3880" w:rsidRDefault="00806F6E" w:rsidP="00CF27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East-central Ethiopia (</w:t>
            </w: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Kesem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 dam), South-east Ethiopia (</w:t>
            </w: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Koka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 dam), North-west Ethiopia (Koga dam)</w:t>
            </w:r>
          </w:p>
        </w:tc>
        <w:tc>
          <w:tcPr>
            <w:tcW w:w="108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CDC-LTs</w:t>
            </w:r>
          </w:p>
        </w:tc>
        <w:tc>
          <w:tcPr>
            <w:tcW w:w="108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,818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DA0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,164(64.0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427(23.5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69(9.3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B26E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58(3.2)</w:t>
            </w:r>
          </w:p>
        </w:tc>
        <w:tc>
          <w:tcPr>
            <w:tcW w:w="72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806F6E" w:rsidRPr="005E3880" w:rsidTr="005C0EA9">
        <w:trPr>
          <w:trHeight w:val="660"/>
        </w:trPr>
        <w:tc>
          <w:tcPr>
            <w:tcW w:w="1080" w:type="dxa"/>
            <w:vMerge w:val="restart"/>
            <w:vAlign w:val="center"/>
          </w:tcPr>
          <w:p w:rsidR="00806F6E" w:rsidRPr="005E3880" w:rsidRDefault="00806F6E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Tirados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 et al., 2006</w:t>
            </w:r>
          </w:p>
        </w:tc>
        <w:tc>
          <w:tcPr>
            <w:tcW w:w="2520" w:type="dxa"/>
            <w:vMerge w:val="restart"/>
            <w:vAlign w:val="center"/>
          </w:tcPr>
          <w:p w:rsidR="00806F6E" w:rsidRPr="005E3880" w:rsidRDefault="00806F6E" w:rsidP="00632F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Blood-feeding behaviour of the malarial mosquito Anopheles arabiensis: implications for vector control</w:t>
            </w:r>
          </w:p>
        </w:tc>
        <w:tc>
          <w:tcPr>
            <w:tcW w:w="1260" w:type="dxa"/>
            <w:vMerge w:val="restart"/>
            <w:vAlign w:val="center"/>
          </w:tcPr>
          <w:p w:rsidR="00806F6E" w:rsidRPr="005E3880" w:rsidRDefault="00B41727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SNNP</w:t>
            </w:r>
            <w:r w:rsidR="00806F6E"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vMerge w:val="restart"/>
            <w:vAlign w:val="center"/>
          </w:tcPr>
          <w:p w:rsidR="00806F6E" w:rsidRPr="005E3880" w:rsidRDefault="00806F6E" w:rsidP="005C0EA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South Ethiopia (</w:t>
            </w: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Konso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Fuchucha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Jarso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PSC</w:t>
            </w:r>
          </w:p>
        </w:tc>
        <w:tc>
          <w:tcPr>
            <w:tcW w:w="108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FD4B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96(41.4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78(33.6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58(25.0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B26E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20" w:type="dxa"/>
            <w:vAlign w:val="center"/>
          </w:tcPr>
          <w:p w:rsidR="00806F6E" w:rsidRPr="005E3880" w:rsidRDefault="00806F6E" w:rsidP="00277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</w:tr>
      <w:tr w:rsidR="00806F6E" w:rsidRPr="005E3880" w:rsidTr="005C0EA9">
        <w:trPr>
          <w:trHeight w:val="668"/>
        </w:trPr>
        <w:tc>
          <w:tcPr>
            <w:tcW w:w="1080" w:type="dxa"/>
            <w:vMerge/>
            <w:vAlign w:val="center"/>
          </w:tcPr>
          <w:p w:rsidR="00806F6E" w:rsidRPr="005E3880" w:rsidRDefault="00806F6E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vAlign w:val="center"/>
          </w:tcPr>
          <w:p w:rsidR="00806F6E" w:rsidRPr="005E3880" w:rsidRDefault="00806F6E" w:rsidP="00632F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:rsidR="00806F6E" w:rsidRPr="005E3880" w:rsidRDefault="00806F6E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806F6E" w:rsidRPr="005E3880" w:rsidRDefault="00806F6E" w:rsidP="00632F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APS</w:t>
            </w:r>
          </w:p>
        </w:tc>
        <w:tc>
          <w:tcPr>
            <w:tcW w:w="108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742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42(19.2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76(37.2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20(29.6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B26E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04(14.0)</w:t>
            </w:r>
          </w:p>
        </w:tc>
        <w:tc>
          <w:tcPr>
            <w:tcW w:w="72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76.2</w:t>
            </w:r>
          </w:p>
        </w:tc>
      </w:tr>
      <w:tr w:rsidR="00806F6E" w:rsidRPr="005E3880" w:rsidTr="005C0EA9">
        <w:trPr>
          <w:trHeight w:val="668"/>
        </w:trPr>
        <w:tc>
          <w:tcPr>
            <w:tcW w:w="1080" w:type="dxa"/>
            <w:vMerge/>
            <w:vAlign w:val="center"/>
          </w:tcPr>
          <w:p w:rsidR="00806F6E" w:rsidRPr="005E3880" w:rsidRDefault="00806F6E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vAlign w:val="center"/>
          </w:tcPr>
          <w:p w:rsidR="00806F6E" w:rsidRPr="005E3880" w:rsidRDefault="00806F6E" w:rsidP="00632F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:rsidR="00806F6E" w:rsidRPr="005E3880" w:rsidRDefault="00806F6E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806F6E" w:rsidRPr="005E3880" w:rsidRDefault="00806F6E" w:rsidP="00632F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06F6E" w:rsidRPr="005E3880" w:rsidRDefault="00F63D0C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1170" w:type="dxa"/>
            <w:vAlign w:val="center"/>
          </w:tcPr>
          <w:p w:rsidR="00806F6E" w:rsidRPr="005E3880" w:rsidRDefault="00F63D0C" w:rsidP="00F63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Two methods</w:t>
            </w:r>
          </w:p>
        </w:tc>
        <w:tc>
          <w:tcPr>
            <w:tcW w:w="1080" w:type="dxa"/>
            <w:vAlign w:val="center"/>
          </w:tcPr>
          <w:p w:rsidR="00806F6E" w:rsidRPr="005E3880" w:rsidRDefault="00066163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974</w:t>
            </w:r>
          </w:p>
        </w:tc>
        <w:tc>
          <w:tcPr>
            <w:tcW w:w="1170" w:type="dxa"/>
            <w:vAlign w:val="center"/>
          </w:tcPr>
          <w:p w:rsidR="00806F6E" w:rsidRPr="005E3880" w:rsidRDefault="00066163" w:rsidP="00066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38(24.5)</w:t>
            </w:r>
          </w:p>
        </w:tc>
        <w:tc>
          <w:tcPr>
            <w:tcW w:w="1170" w:type="dxa"/>
            <w:vAlign w:val="center"/>
          </w:tcPr>
          <w:p w:rsidR="00806F6E" w:rsidRPr="005E3880" w:rsidRDefault="00066163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354(36.3)</w:t>
            </w:r>
          </w:p>
        </w:tc>
        <w:tc>
          <w:tcPr>
            <w:tcW w:w="1170" w:type="dxa"/>
            <w:vAlign w:val="center"/>
          </w:tcPr>
          <w:p w:rsidR="00806F6E" w:rsidRPr="005E3880" w:rsidRDefault="00066163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78(28.5)</w:t>
            </w:r>
          </w:p>
        </w:tc>
        <w:tc>
          <w:tcPr>
            <w:tcW w:w="1170" w:type="dxa"/>
            <w:vAlign w:val="center"/>
          </w:tcPr>
          <w:p w:rsidR="00806F6E" w:rsidRPr="005E3880" w:rsidRDefault="00066163" w:rsidP="00B26E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04(10.7)</w:t>
            </w:r>
          </w:p>
        </w:tc>
        <w:tc>
          <w:tcPr>
            <w:tcW w:w="72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6F6E" w:rsidRPr="005E3880" w:rsidTr="005C0EA9">
        <w:trPr>
          <w:trHeight w:val="561"/>
        </w:trPr>
        <w:tc>
          <w:tcPr>
            <w:tcW w:w="1080" w:type="dxa"/>
            <w:vMerge w:val="restart"/>
            <w:vAlign w:val="center"/>
          </w:tcPr>
          <w:p w:rsidR="00806F6E" w:rsidRPr="005E3880" w:rsidRDefault="00806F6E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3880">
              <w:rPr>
                <w:rFonts w:ascii="Times New Roman" w:hAnsi="Times New Roman" w:cs="Times New Roman"/>
              </w:rPr>
              <w:t>Akirso</w:t>
            </w:r>
            <w:proofErr w:type="spellEnd"/>
            <w:r w:rsidRPr="005E3880">
              <w:rPr>
                <w:rFonts w:ascii="Times New Roman" w:hAnsi="Times New Roman" w:cs="Times New Roman"/>
              </w:rPr>
              <w:t xml:space="preserve"> et al., 2023</w:t>
            </w:r>
          </w:p>
        </w:tc>
        <w:tc>
          <w:tcPr>
            <w:tcW w:w="2520" w:type="dxa"/>
            <w:vMerge w:val="restart"/>
            <w:vAlign w:val="center"/>
          </w:tcPr>
          <w:p w:rsidR="00806F6E" w:rsidRPr="005E3880" w:rsidRDefault="00806F6E" w:rsidP="000C6E0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High human blood meal index of mosquitoes in </w:t>
            </w: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Arba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 Minch town, southwest Ethiopia: an implication for urban vector-borne diseases transmission</w:t>
            </w:r>
          </w:p>
        </w:tc>
        <w:tc>
          <w:tcPr>
            <w:tcW w:w="1260" w:type="dxa"/>
            <w:vMerge w:val="restart"/>
            <w:vAlign w:val="center"/>
          </w:tcPr>
          <w:p w:rsidR="00806F6E" w:rsidRPr="005E3880" w:rsidRDefault="00B41727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SNNP</w:t>
            </w:r>
            <w:r w:rsidR="00806F6E"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vMerge w:val="restart"/>
            <w:vAlign w:val="center"/>
          </w:tcPr>
          <w:p w:rsidR="00806F6E" w:rsidRPr="005E3880" w:rsidRDefault="00806F6E" w:rsidP="005C0EA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Southwest Ethiopia (</w:t>
            </w: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Arba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 Minch town)</w:t>
            </w:r>
          </w:p>
        </w:tc>
        <w:tc>
          <w:tcPr>
            <w:tcW w:w="1080" w:type="dxa"/>
            <w:vMerge w:val="restart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Indoor 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CDC-LTs</w:t>
            </w:r>
          </w:p>
        </w:tc>
        <w:tc>
          <w:tcPr>
            <w:tcW w:w="108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53(37.6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7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(0.8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7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86(61.6)</w:t>
            </w:r>
          </w:p>
        </w:tc>
        <w:tc>
          <w:tcPr>
            <w:tcW w:w="72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77.8</w:t>
            </w:r>
          </w:p>
        </w:tc>
      </w:tr>
      <w:tr w:rsidR="00806F6E" w:rsidRPr="005E3880" w:rsidTr="005C0EA9">
        <w:trPr>
          <w:trHeight w:val="645"/>
        </w:trPr>
        <w:tc>
          <w:tcPr>
            <w:tcW w:w="1080" w:type="dxa"/>
            <w:vMerge/>
            <w:vAlign w:val="center"/>
          </w:tcPr>
          <w:p w:rsidR="00806F6E" w:rsidRPr="005E3880" w:rsidRDefault="00806F6E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vAlign w:val="center"/>
          </w:tcPr>
          <w:p w:rsidR="00806F6E" w:rsidRPr="005E3880" w:rsidRDefault="00806F6E" w:rsidP="000C6E0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:rsidR="00806F6E" w:rsidRPr="005E3880" w:rsidRDefault="00806F6E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806F6E" w:rsidRPr="005E3880" w:rsidRDefault="00806F6E" w:rsidP="00632F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06F6E" w:rsidRPr="005E3880" w:rsidRDefault="00806F6E" w:rsidP="00F35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</w:rPr>
              <w:t>Prokopack aspirator</w:t>
            </w:r>
          </w:p>
        </w:tc>
        <w:tc>
          <w:tcPr>
            <w:tcW w:w="108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37(92.5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B26E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3(7.5)</w:t>
            </w:r>
          </w:p>
        </w:tc>
        <w:tc>
          <w:tcPr>
            <w:tcW w:w="720" w:type="dxa"/>
            <w:vAlign w:val="center"/>
          </w:tcPr>
          <w:p w:rsidR="00806F6E" w:rsidRPr="005E3880" w:rsidRDefault="00806F6E" w:rsidP="00931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</w:tr>
      <w:tr w:rsidR="00806F6E" w:rsidRPr="005E3880" w:rsidTr="005C0EA9">
        <w:trPr>
          <w:trHeight w:val="645"/>
        </w:trPr>
        <w:tc>
          <w:tcPr>
            <w:tcW w:w="1080" w:type="dxa"/>
            <w:vMerge/>
            <w:vAlign w:val="center"/>
          </w:tcPr>
          <w:p w:rsidR="00806F6E" w:rsidRPr="005E3880" w:rsidRDefault="00806F6E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vAlign w:val="center"/>
          </w:tcPr>
          <w:p w:rsidR="00806F6E" w:rsidRPr="005E3880" w:rsidRDefault="00806F6E" w:rsidP="000C6E0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:rsidR="00806F6E" w:rsidRPr="005E3880" w:rsidRDefault="00806F6E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806F6E" w:rsidRPr="005E3880" w:rsidRDefault="00806F6E" w:rsidP="00632F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06F6E" w:rsidRPr="005E3880" w:rsidRDefault="00F63D0C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1170" w:type="dxa"/>
            <w:vAlign w:val="center"/>
          </w:tcPr>
          <w:p w:rsidR="00806F6E" w:rsidRPr="005E3880" w:rsidRDefault="00F63D0C" w:rsidP="00F35B39">
            <w:pPr>
              <w:jc w:val="center"/>
              <w:rPr>
                <w:rFonts w:ascii="Times New Roman" w:hAnsi="Times New Roman" w:cs="Times New Roman"/>
              </w:rPr>
            </w:pPr>
            <w:r w:rsidRPr="005E3880">
              <w:rPr>
                <w:rFonts w:ascii="Times New Roman" w:hAnsi="Times New Roman" w:cs="Times New Roman"/>
              </w:rPr>
              <w:t xml:space="preserve">Two methods </w:t>
            </w:r>
          </w:p>
        </w:tc>
        <w:tc>
          <w:tcPr>
            <w:tcW w:w="1080" w:type="dxa"/>
            <w:vAlign w:val="center"/>
          </w:tcPr>
          <w:p w:rsidR="00806F6E" w:rsidRPr="005E3880" w:rsidRDefault="00A22312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170" w:type="dxa"/>
            <w:vAlign w:val="center"/>
          </w:tcPr>
          <w:p w:rsidR="00806F6E" w:rsidRPr="005E3880" w:rsidRDefault="00A22312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90(50.0)</w:t>
            </w:r>
          </w:p>
        </w:tc>
        <w:tc>
          <w:tcPr>
            <w:tcW w:w="1170" w:type="dxa"/>
            <w:vAlign w:val="center"/>
          </w:tcPr>
          <w:p w:rsidR="00806F6E" w:rsidRPr="005E3880" w:rsidRDefault="00A22312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(0.6)</w:t>
            </w:r>
          </w:p>
        </w:tc>
        <w:tc>
          <w:tcPr>
            <w:tcW w:w="1170" w:type="dxa"/>
            <w:vAlign w:val="center"/>
          </w:tcPr>
          <w:p w:rsidR="00806F6E" w:rsidRPr="005E3880" w:rsidRDefault="00A22312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vAlign w:val="center"/>
          </w:tcPr>
          <w:p w:rsidR="00806F6E" w:rsidRPr="005E3880" w:rsidRDefault="00A22312" w:rsidP="00B26E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89(49.4)</w:t>
            </w:r>
          </w:p>
        </w:tc>
        <w:tc>
          <w:tcPr>
            <w:tcW w:w="720" w:type="dxa"/>
            <w:vAlign w:val="center"/>
          </w:tcPr>
          <w:p w:rsidR="00806F6E" w:rsidRPr="005E3880" w:rsidRDefault="00806F6E" w:rsidP="00931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6F6E" w:rsidRPr="005E3880" w:rsidTr="005C0EA9">
        <w:trPr>
          <w:trHeight w:val="445"/>
        </w:trPr>
        <w:tc>
          <w:tcPr>
            <w:tcW w:w="1080" w:type="dxa"/>
            <w:vMerge w:val="restart"/>
            <w:vAlign w:val="center"/>
          </w:tcPr>
          <w:p w:rsidR="00806F6E" w:rsidRPr="005E3880" w:rsidRDefault="00806F6E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3880">
              <w:rPr>
                <w:rFonts w:ascii="Times New Roman" w:hAnsi="Times New Roman" w:cs="Times New Roman"/>
              </w:rPr>
              <w:t>Tarekegn</w:t>
            </w:r>
            <w:proofErr w:type="spellEnd"/>
            <w:r w:rsidRPr="005E3880">
              <w:rPr>
                <w:rFonts w:ascii="Times New Roman" w:hAnsi="Times New Roman" w:cs="Times New Roman"/>
              </w:rPr>
              <w:t xml:space="preserve"> et al., 2022</w:t>
            </w:r>
          </w:p>
        </w:tc>
        <w:tc>
          <w:tcPr>
            <w:tcW w:w="2520" w:type="dxa"/>
            <w:vMerge w:val="restart"/>
            <w:vAlign w:val="center"/>
          </w:tcPr>
          <w:p w:rsidR="00806F6E" w:rsidRPr="005E3880" w:rsidRDefault="00806F6E" w:rsidP="00202E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Species composition, monthly distribution and behaviour of adult Anopheles mosquitoes in areas under elimination setting, </w:t>
            </w: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Dembia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 district, </w:t>
            </w:r>
            <w:r w:rsidRPr="005E388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rthwestern Ethiopia</w:t>
            </w:r>
          </w:p>
        </w:tc>
        <w:tc>
          <w:tcPr>
            <w:tcW w:w="1260" w:type="dxa"/>
            <w:vMerge w:val="restart"/>
            <w:vAlign w:val="center"/>
          </w:tcPr>
          <w:p w:rsidR="00806F6E" w:rsidRPr="005E3880" w:rsidRDefault="00806F6E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mhara </w:t>
            </w:r>
          </w:p>
        </w:tc>
        <w:tc>
          <w:tcPr>
            <w:tcW w:w="1800" w:type="dxa"/>
            <w:vMerge w:val="restart"/>
            <w:vAlign w:val="center"/>
          </w:tcPr>
          <w:p w:rsidR="00806F6E" w:rsidRPr="005E3880" w:rsidRDefault="00806F6E" w:rsidP="005C0EA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Northwest Ethiopia (</w:t>
            </w: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Dembia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 district)</w:t>
            </w:r>
          </w:p>
        </w:tc>
        <w:tc>
          <w:tcPr>
            <w:tcW w:w="1080" w:type="dxa"/>
            <w:vMerge w:val="restart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Both 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</w:rPr>
            </w:pPr>
            <w:r w:rsidRPr="005E3880">
              <w:rPr>
                <w:rFonts w:ascii="Times New Roman" w:hAnsi="Times New Roman" w:cs="Times New Roman"/>
              </w:rPr>
              <w:t>CDC-LTs</w:t>
            </w:r>
          </w:p>
        </w:tc>
        <w:tc>
          <w:tcPr>
            <w:tcW w:w="108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7(16.4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084E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34(32.6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4(3.8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B26E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50(47.2)</w:t>
            </w:r>
          </w:p>
        </w:tc>
        <w:tc>
          <w:tcPr>
            <w:tcW w:w="72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55.6</w:t>
            </w:r>
          </w:p>
        </w:tc>
      </w:tr>
      <w:tr w:rsidR="00806F6E" w:rsidRPr="005E3880" w:rsidTr="005C0EA9">
        <w:trPr>
          <w:trHeight w:val="495"/>
        </w:trPr>
        <w:tc>
          <w:tcPr>
            <w:tcW w:w="1080" w:type="dxa"/>
            <w:vMerge/>
            <w:vAlign w:val="center"/>
          </w:tcPr>
          <w:p w:rsidR="00806F6E" w:rsidRPr="005E3880" w:rsidRDefault="00806F6E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vAlign w:val="center"/>
          </w:tcPr>
          <w:p w:rsidR="00806F6E" w:rsidRPr="005E3880" w:rsidRDefault="00806F6E" w:rsidP="00202E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:rsidR="00806F6E" w:rsidRPr="005E3880" w:rsidRDefault="00806F6E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806F6E" w:rsidRPr="005E3880" w:rsidRDefault="00806F6E" w:rsidP="00632F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</w:rPr>
            </w:pPr>
            <w:r w:rsidRPr="005E3880">
              <w:rPr>
                <w:rFonts w:ascii="Times New Roman" w:hAnsi="Times New Roman" w:cs="Times New Roman"/>
              </w:rPr>
              <w:t>PSC</w:t>
            </w:r>
          </w:p>
        </w:tc>
        <w:tc>
          <w:tcPr>
            <w:tcW w:w="108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(8.3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9(37.5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B26E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3(54.2)</w:t>
            </w:r>
          </w:p>
        </w:tc>
        <w:tc>
          <w:tcPr>
            <w:tcW w:w="72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</w:tr>
      <w:tr w:rsidR="00806F6E" w:rsidRPr="005E3880" w:rsidTr="005C0EA9">
        <w:trPr>
          <w:trHeight w:val="458"/>
        </w:trPr>
        <w:tc>
          <w:tcPr>
            <w:tcW w:w="1080" w:type="dxa"/>
            <w:vMerge/>
            <w:vAlign w:val="center"/>
          </w:tcPr>
          <w:p w:rsidR="00806F6E" w:rsidRPr="005E3880" w:rsidRDefault="00806F6E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vAlign w:val="center"/>
          </w:tcPr>
          <w:p w:rsidR="00806F6E" w:rsidRPr="005E3880" w:rsidRDefault="00806F6E" w:rsidP="00202E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:rsidR="00806F6E" w:rsidRPr="005E3880" w:rsidRDefault="00806F6E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806F6E" w:rsidRPr="005E3880" w:rsidRDefault="00806F6E" w:rsidP="00632F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</w:rPr>
            </w:pPr>
            <w:r w:rsidRPr="005E3880">
              <w:rPr>
                <w:rFonts w:ascii="Times New Roman" w:hAnsi="Times New Roman" w:cs="Times New Roman"/>
              </w:rPr>
              <w:t>APS</w:t>
            </w:r>
          </w:p>
        </w:tc>
        <w:tc>
          <w:tcPr>
            <w:tcW w:w="108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3(7.3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7(41.5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(4.9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084E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9(46.3)</w:t>
            </w:r>
          </w:p>
        </w:tc>
        <w:tc>
          <w:tcPr>
            <w:tcW w:w="72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</w:tr>
      <w:tr w:rsidR="00806F6E" w:rsidRPr="005E3880" w:rsidTr="005C0EA9">
        <w:trPr>
          <w:trHeight w:val="422"/>
        </w:trPr>
        <w:tc>
          <w:tcPr>
            <w:tcW w:w="1080" w:type="dxa"/>
            <w:vMerge/>
            <w:vAlign w:val="center"/>
          </w:tcPr>
          <w:p w:rsidR="00806F6E" w:rsidRPr="005E3880" w:rsidRDefault="00806F6E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vAlign w:val="center"/>
          </w:tcPr>
          <w:p w:rsidR="00806F6E" w:rsidRPr="005E3880" w:rsidRDefault="00806F6E" w:rsidP="00202E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:rsidR="00806F6E" w:rsidRPr="005E3880" w:rsidRDefault="00806F6E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806F6E" w:rsidRPr="005E3880" w:rsidRDefault="00806F6E" w:rsidP="00632F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</w:rPr>
            </w:pPr>
            <w:r w:rsidRPr="005E3880">
              <w:rPr>
                <w:rFonts w:ascii="Times New Roman" w:hAnsi="Times New Roman" w:cs="Times New Roman"/>
              </w:rPr>
              <w:t xml:space="preserve">Mouth aspirator </w:t>
            </w:r>
          </w:p>
        </w:tc>
        <w:tc>
          <w:tcPr>
            <w:tcW w:w="108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(5.3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8E6A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8(42.1)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vAlign w:val="center"/>
          </w:tcPr>
          <w:p w:rsidR="00806F6E" w:rsidRPr="005E3880" w:rsidRDefault="00806F6E" w:rsidP="00B26E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0(52.6)</w:t>
            </w:r>
          </w:p>
        </w:tc>
        <w:tc>
          <w:tcPr>
            <w:tcW w:w="720" w:type="dxa"/>
            <w:vAlign w:val="center"/>
          </w:tcPr>
          <w:p w:rsidR="00806F6E" w:rsidRPr="005E3880" w:rsidRDefault="00806F6E" w:rsidP="00144B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</w:tr>
      <w:tr w:rsidR="00806F6E" w:rsidRPr="005E3880" w:rsidTr="005C0EA9">
        <w:trPr>
          <w:trHeight w:val="422"/>
        </w:trPr>
        <w:tc>
          <w:tcPr>
            <w:tcW w:w="1080" w:type="dxa"/>
            <w:vMerge/>
            <w:vAlign w:val="center"/>
          </w:tcPr>
          <w:p w:rsidR="00806F6E" w:rsidRPr="005E3880" w:rsidRDefault="00806F6E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vAlign w:val="center"/>
          </w:tcPr>
          <w:p w:rsidR="00806F6E" w:rsidRPr="005E3880" w:rsidRDefault="00806F6E" w:rsidP="00202E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:rsidR="00806F6E" w:rsidRPr="005E3880" w:rsidRDefault="00806F6E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806F6E" w:rsidRPr="005E3880" w:rsidRDefault="00806F6E" w:rsidP="00632F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06F6E" w:rsidRPr="005E3880" w:rsidRDefault="00F63D0C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1170" w:type="dxa"/>
            <w:vAlign w:val="center"/>
          </w:tcPr>
          <w:p w:rsidR="00806F6E" w:rsidRPr="005E3880" w:rsidRDefault="00F63D0C" w:rsidP="00632F63">
            <w:pPr>
              <w:jc w:val="center"/>
              <w:rPr>
                <w:rFonts w:ascii="Times New Roman" w:hAnsi="Times New Roman" w:cs="Times New Roman"/>
              </w:rPr>
            </w:pPr>
            <w:r w:rsidRPr="005E3880">
              <w:rPr>
                <w:rFonts w:ascii="Times New Roman" w:hAnsi="Times New Roman" w:cs="Times New Roman"/>
              </w:rPr>
              <w:t xml:space="preserve">Four methods </w:t>
            </w:r>
          </w:p>
        </w:tc>
        <w:tc>
          <w:tcPr>
            <w:tcW w:w="1080" w:type="dxa"/>
            <w:vAlign w:val="center"/>
          </w:tcPr>
          <w:p w:rsidR="00806F6E" w:rsidRPr="005E3880" w:rsidRDefault="000F1A60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170" w:type="dxa"/>
            <w:vAlign w:val="center"/>
          </w:tcPr>
          <w:p w:rsidR="00806F6E" w:rsidRPr="005E3880" w:rsidRDefault="000F1A60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3(12.2)</w:t>
            </w:r>
          </w:p>
        </w:tc>
        <w:tc>
          <w:tcPr>
            <w:tcW w:w="1170" w:type="dxa"/>
            <w:vAlign w:val="center"/>
          </w:tcPr>
          <w:p w:rsidR="00806F6E" w:rsidRPr="005E3880" w:rsidRDefault="000F1A60" w:rsidP="008E6A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68(36.0)</w:t>
            </w:r>
          </w:p>
        </w:tc>
        <w:tc>
          <w:tcPr>
            <w:tcW w:w="1170" w:type="dxa"/>
            <w:vAlign w:val="center"/>
          </w:tcPr>
          <w:p w:rsidR="00806F6E" w:rsidRPr="005E3880" w:rsidRDefault="000F1A60" w:rsidP="00632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6(3.2)</w:t>
            </w:r>
          </w:p>
        </w:tc>
        <w:tc>
          <w:tcPr>
            <w:tcW w:w="1170" w:type="dxa"/>
            <w:vAlign w:val="center"/>
          </w:tcPr>
          <w:p w:rsidR="00806F6E" w:rsidRPr="005E3880" w:rsidRDefault="000F1A60" w:rsidP="000F1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92(48.6)</w:t>
            </w:r>
          </w:p>
        </w:tc>
        <w:tc>
          <w:tcPr>
            <w:tcW w:w="720" w:type="dxa"/>
            <w:vAlign w:val="center"/>
          </w:tcPr>
          <w:p w:rsidR="00806F6E" w:rsidRPr="005E3880" w:rsidRDefault="000F1A60" w:rsidP="00144B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8215BD" w:rsidRPr="005E3880" w:rsidTr="005C0EA9">
        <w:trPr>
          <w:trHeight w:val="440"/>
        </w:trPr>
        <w:tc>
          <w:tcPr>
            <w:tcW w:w="1080" w:type="dxa"/>
            <w:vMerge w:val="restart"/>
            <w:vAlign w:val="center"/>
          </w:tcPr>
          <w:p w:rsidR="008215BD" w:rsidRPr="005E3880" w:rsidRDefault="008215BD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Bamou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</w:p>
        </w:tc>
        <w:tc>
          <w:tcPr>
            <w:tcW w:w="2520" w:type="dxa"/>
            <w:vMerge w:val="restart"/>
            <w:vAlign w:val="center"/>
          </w:tcPr>
          <w:p w:rsidR="008215BD" w:rsidRPr="005E3880" w:rsidRDefault="008215BD" w:rsidP="005C0EA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Entomological and Anthropological Factors Contributing to Persistent Malaria Transmission in Kenya, Ethiopia, and Cameroon</w:t>
            </w:r>
          </w:p>
        </w:tc>
        <w:tc>
          <w:tcPr>
            <w:tcW w:w="1260" w:type="dxa"/>
            <w:vMerge w:val="restart"/>
            <w:vAlign w:val="center"/>
          </w:tcPr>
          <w:p w:rsidR="008215BD" w:rsidRPr="005E3880" w:rsidRDefault="008215BD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Oromia </w:t>
            </w:r>
          </w:p>
        </w:tc>
        <w:tc>
          <w:tcPr>
            <w:tcW w:w="1800" w:type="dxa"/>
            <w:vMerge w:val="restart"/>
            <w:vAlign w:val="center"/>
          </w:tcPr>
          <w:p w:rsidR="008215BD" w:rsidRPr="005E3880" w:rsidRDefault="008215BD" w:rsidP="005C0EA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South-west Ethiopia (Bore </w:t>
            </w: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Tika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Chewaka</w:t>
            </w:r>
            <w:proofErr w:type="spellEnd"/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:rsidR="008215BD" w:rsidRPr="005E3880" w:rsidRDefault="008215BD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Both </w:t>
            </w:r>
          </w:p>
        </w:tc>
        <w:tc>
          <w:tcPr>
            <w:tcW w:w="1170" w:type="dxa"/>
            <w:vAlign w:val="center"/>
          </w:tcPr>
          <w:p w:rsidR="008215BD" w:rsidRPr="005E3880" w:rsidRDefault="008215BD" w:rsidP="00144B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CDC-LTs, </w:t>
            </w:r>
          </w:p>
        </w:tc>
        <w:tc>
          <w:tcPr>
            <w:tcW w:w="1080" w:type="dxa"/>
            <w:vMerge w:val="restart"/>
            <w:vAlign w:val="center"/>
          </w:tcPr>
          <w:p w:rsidR="008215BD" w:rsidRPr="005E3880" w:rsidRDefault="008215BD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1170" w:type="dxa"/>
            <w:vMerge w:val="restart"/>
            <w:vAlign w:val="center"/>
          </w:tcPr>
          <w:p w:rsidR="008215BD" w:rsidRPr="005E3880" w:rsidRDefault="008215BD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4(1.2)</w:t>
            </w:r>
          </w:p>
        </w:tc>
        <w:tc>
          <w:tcPr>
            <w:tcW w:w="1170" w:type="dxa"/>
            <w:vMerge w:val="restart"/>
            <w:vAlign w:val="center"/>
          </w:tcPr>
          <w:p w:rsidR="008215BD" w:rsidRPr="005E3880" w:rsidRDefault="008215BD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41(43.1)</w:t>
            </w:r>
          </w:p>
        </w:tc>
        <w:tc>
          <w:tcPr>
            <w:tcW w:w="1170" w:type="dxa"/>
            <w:vMerge w:val="restart"/>
            <w:vAlign w:val="center"/>
          </w:tcPr>
          <w:p w:rsidR="008215BD" w:rsidRPr="005E3880" w:rsidRDefault="008215BD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3(7.0)</w:t>
            </w:r>
          </w:p>
        </w:tc>
        <w:tc>
          <w:tcPr>
            <w:tcW w:w="1170" w:type="dxa"/>
            <w:vMerge w:val="restart"/>
            <w:vAlign w:val="center"/>
          </w:tcPr>
          <w:p w:rsidR="008215BD" w:rsidRPr="005E3880" w:rsidRDefault="008215BD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59(48.7)</w:t>
            </w:r>
          </w:p>
        </w:tc>
        <w:tc>
          <w:tcPr>
            <w:tcW w:w="720" w:type="dxa"/>
            <w:vMerge w:val="restart"/>
            <w:vAlign w:val="center"/>
          </w:tcPr>
          <w:p w:rsidR="008215BD" w:rsidRPr="005E3880" w:rsidRDefault="008215BD" w:rsidP="00144B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8215BD" w:rsidRPr="005E3880" w:rsidTr="005C0EA9">
        <w:trPr>
          <w:trHeight w:val="440"/>
        </w:trPr>
        <w:tc>
          <w:tcPr>
            <w:tcW w:w="1080" w:type="dxa"/>
            <w:vMerge/>
            <w:vAlign w:val="center"/>
          </w:tcPr>
          <w:p w:rsidR="008215BD" w:rsidRPr="005E3880" w:rsidRDefault="008215BD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vAlign w:val="center"/>
          </w:tcPr>
          <w:p w:rsidR="008215BD" w:rsidRPr="005E3880" w:rsidRDefault="008215BD" w:rsidP="005C0EA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:rsidR="008215BD" w:rsidRPr="005E3880" w:rsidRDefault="008215BD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8215BD" w:rsidRPr="005E3880" w:rsidRDefault="008215BD" w:rsidP="005C0EA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8215BD" w:rsidRPr="005E3880" w:rsidRDefault="008215BD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215BD" w:rsidRPr="005E3880" w:rsidRDefault="008215BD" w:rsidP="00144B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WEC</w:t>
            </w:r>
          </w:p>
        </w:tc>
        <w:tc>
          <w:tcPr>
            <w:tcW w:w="1080" w:type="dxa"/>
            <w:vMerge/>
            <w:vAlign w:val="center"/>
          </w:tcPr>
          <w:p w:rsidR="008215BD" w:rsidRPr="005E3880" w:rsidRDefault="008215BD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:rsidR="008215BD" w:rsidRPr="005E3880" w:rsidRDefault="008215BD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:rsidR="008215BD" w:rsidRPr="005E3880" w:rsidRDefault="008215BD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:rsidR="008215BD" w:rsidRPr="005E3880" w:rsidRDefault="008215BD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:rsidR="008215BD" w:rsidRPr="005E3880" w:rsidRDefault="008215BD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vAlign w:val="center"/>
          </w:tcPr>
          <w:p w:rsidR="008215BD" w:rsidRPr="005E3880" w:rsidRDefault="008215BD" w:rsidP="00144B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15BD" w:rsidRPr="005E3880" w:rsidTr="008215BD">
        <w:trPr>
          <w:trHeight w:val="413"/>
        </w:trPr>
        <w:tc>
          <w:tcPr>
            <w:tcW w:w="1080" w:type="dxa"/>
            <w:vMerge/>
            <w:vAlign w:val="center"/>
          </w:tcPr>
          <w:p w:rsidR="008215BD" w:rsidRPr="005E3880" w:rsidRDefault="008215BD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vAlign w:val="center"/>
          </w:tcPr>
          <w:p w:rsidR="008215BD" w:rsidRPr="005E3880" w:rsidRDefault="008215BD" w:rsidP="005C0EA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:rsidR="008215BD" w:rsidRPr="005E3880" w:rsidRDefault="008215BD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8215BD" w:rsidRPr="005E3880" w:rsidRDefault="008215BD" w:rsidP="005C0EA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8215BD" w:rsidRPr="005E3880" w:rsidRDefault="008215BD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215BD" w:rsidRPr="005E3880" w:rsidRDefault="008215BD" w:rsidP="00144B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1080" w:type="dxa"/>
            <w:vMerge/>
            <w:vAlign w:val="center"/>
          </w:tcPr>
          <w:p w:rsidR="008215BD" w:rsidRPr="005E3880" w:rsidRDefault="008215BD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:rsidR="008215BD" w:rsidRPr="005E3880" w:rsidRDefault="008215BD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:rsidR="008215BD" w:rsidRPr="005E3880" w:rsidRDefault="008215BD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:rsidR="008215BD" w:rsidRPr="005E3880" w:rsidRDefault="008215BD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:rsidR="008215BD" w:rsidRPr="005E3880" w:rsidRDefault="008215BD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vAlign w:val="center"/>
          </w:tcPr>
          <w:p w:rsidR="008215BD" w:rsidRPr="005E3880" w:rsidRDefault="008215BD" w:rsidP="00144B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15BD" w:rsidRPr="005E3880" w:rsidTr="008215BD">
        <w:trPr>
          <w:trHeight w:val="440"/>
        </w:trPr>
        <w:tc>
          <w:tcPr>
            <w:tcW w:w="1080" w:type="dxa"/>
            <w:vMerge/>
            <w:vAlign w:val="center"/>
          </w:tcPr>
          <w:p w:rsidR="008215BD" w:rsidRPr="005E3880" w:rsidRDefault="008215BD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vAlign w:val="center"/>
          </w:tcPr>
          <w:p w:rsidR="008215BD" w:rsidRPr="005E3880" w:rsidRDefault="008215BD" w:rsidP="005C0EA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:rsidR="008215BD" w:rsidRPr="005E3880" w:rsidRDefault="008215BD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8215BD" w:rsidRPr="005E3880" w:rsidRDefault="008215BD" w:rsidP="005C0EA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8215BD" w:rsidRPr="005E3880" w:rsidRDefault="008215BD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215BD" w:rsidRPr="005E3880" w:rsidRDefault="008215BD" w:rsidP="00144B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PSC</w:t>
            </w:r>
          </w:p>
        </w:tc>
        <w:tc>
          <w:tcPr>
            <w:tcW w:w="1080" w:type="dxa"/>
            <w:vMerge/>
            <w:vAlign w:val="center"/>
          </w:tcPr>
          <w:p w:rsidR="008215BD" w:rsidRPr="005E3880" w:rsidRDefault="008215BD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:rsidR="008215BD" w:rsidRPr="005E3880" w:rsidRDefault="008215BD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:rsidR="008215BD" w:rsidRPr="005E3880" w:rsidRDefault="008215BD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:rsidR="008215BD" w:rsidRPr="005E3880" w:rsidRDefault="008215BD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:rsidR="008215BD" w:rsidRPr="005E3880" w:rsidRDefault="008215BD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vAlign w:val="center"/>
          </w:tcPr>
          <w:p w:rsidR="008215BD" w:rsidRPr="005E3880" w:rsidRDefault="008215BD" w:rsidP="00144B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15BD" w:rsidRPr="005E3880" w:rsidTr="008215BD">
        <w:trPr>
          <w:trHeight w:val="440"/>
        </w:trPr>
        <w:tc>
          <w:tcPr>
            <w:tcW w:w="1080" w:type="dxa"/>
            <w:vMerge/>
            <w:vAlign w:val="center"/>
          </w:tcPr>
          <w:p w:rsidR="008215BD" w:rsidRPr="005E3880" w:rsidRDefault="008215BD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vAlign w:val="center"/>
          </w:tcPr>
          <w:p w:rsidR="008215BD" w:rsidRPr="005E3880" w:rsidRDefault="008215BD" w:rsidP="005C0EA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:rsidR="008215BD" w:rsidRPr="005E3880" w:rsidRDefault="008215BD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8215BD" w:rsidRPr="005E3880" w:rsidRDefault="008215BD" w:rsidP="005C0EA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8215BD" w:rsidRPr="005E3880" w:rsidRDefault="008215BD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215BD" w:rsidRPr="005E3880" w:rsidRDefault="008215BD" w:rsidP="00144B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HLC</w:t>
            </w:r>
          </w:p>
        </w:tc>
        <w:tc>
          <w:tcPr>
            <w:tcW w:w="1080" w:type="dxa"/>
            <w:vMerge/>
            <w:vAlign w:val="center"/>
          </w:tcPr>
          <w:p w:rsidR="008215BD" w:rsidRPr="005E3880" w:rsidRDefault="008215BD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:rsidR="008215BD" w:rsidRPr="005E3880" w:rsidRDefault="008215BD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:rsidR="008215BD" w:rsidRPr="005E3880" w:rsidRDefault="008215BD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:rsidR="008215BD" w:rsidRPr="005E3880" w:rsidRDefault="008215BD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:rsidR="008215BD" w:rsidRPr="005E3880" w:rsidRDefault="008215BD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vAlign w:val="center"/>
          </w:tcPr>
          <w:p w:rsidR="008215BD" w:rsidRPr="005E3880" w:rsidRDefault="008215BD" w:rsidP="00144B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3D0C" w:rsidRPr="005E3880" w:rsidTr="00F63D0C">
        <w:trPr>
          <w:trHeight w:val="485"/>
        </w:trPr>
        <w:tc>
          <w:tcPr>
            <w:tcW w:w="1080" w:type="dxa"/>
            <w:vMerge/>
            <w:vAlign w:val="center"/>
          </w:tcPr>
          <w:p w:rsidR="00F63D0C" w:rsidRPr="005E3880" w:rsidRDefault="00F63D0C" w:rsidP="008B4C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vAlign w:val="center"/>
          </w:tcPr>
          <w:p w:rsidR="00F63D0C" w:rsidRPr="005E3880" w:rsidRDefault="00F63D0C" w:rsidP="005C0EA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:rsidR="00F63D0C" w:rsidRPr="005E3880" w:rsidRDefault="00F63D0C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F63D0C" w:rsidRPr="005E3880" w:rsidRDefault="00F63D0C" w:rsidP="005C0EA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F63D0C" w:rsidRPr="005E3880" w:rsidRDefault="00F63D0C" w:rsidP="005C0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1170" w:type="dxa"/>
            <w:vAlign w:val="center"/>
          </w:tcPr>
          <w:p w:rsidR="00F63D0C" w:rsidRPr="005E3880" w:rsidRDefault="008215BD" w:rsidP="00821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Five</w:t>
            </w:r>
            <w:r w:rsidR="00F63D0C" w:rsidRPr="005E3880">
              <w:rPr>
                <w:rFonts w:ascii="Times New Roman" w:hAnsi="Times New Roman" w:cs="Times New Roman"/>
                <w:sz w:val="20"/>
                <w:szCs w:val="20"/>
              </w:rPr>
              <w:t xml:space="preserve"> methods </w:t>
            </w:r>
          </w:p>
        </w:tc>
        <w:tc>
          <w:tcPr>
            <w:tcW w:w="1080" w:type="dxa"/>
            <w:vAlign w:val="center"/>
          </w:tcPr>
          <w:p w:rsidR="00F63D0C" w:rsidRPr="005E3880" w:rsidRDefault="00F63D0C" w:rsidP="0076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1170" w:type="dxa"/>
            <w:vAlign w:val="center"/>
          </w:tcPr>
          <w:p w:rsidR="00F63D0C" w:rsidRPr="005E3880" w:rsidRDefault="00F63D0C" w:rsidP="0076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4(1.2)</w:t>
            </w:r>
          </w:p>
        </w:tc>
        <w:tc>
          <w:tcPr>
            <w:tcW w:w="1170" w:type="dxa"/>
            <w:vAlign w:val="center"/>
          </w:tcPr>
          <w:p w:rsidR="00F63D0C" w:rsidRPr="005E3880" w:rsidRDefault="00F63D0C" w:rsidP="0076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41(43.1)</w:t>
            </w:r>
          </w:p>
        </w:tc>
        <w:tc>
          <w:tcPr>
            <w:tcW w:w="1170" w:type="dxa"/>
            <w:vAlign w:val="center"/>
          </w:tcPr>
          <w:p w:rsidR="00F63D0C" w:rsidRPr="005E3880" w:rsidRDefault="00F63D0C" w:rsidP="0076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23(7.0)</w:t>
            </w:r>
          </w:p>
        </w:tc>
        <w:tc>
          <w:tcPr>
            <w:tcW w:w="1170" w:type="dxa"/>
            <w:vAlign w:val="center"/>
          </w:tcPr>
          <w:p w:rsidR="00F63D0C" w:rsidRPr="005E3880" w:rsidRDefault="00F63D0C" w:rsidP="0076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59(48.7)</w:t>
            </w:r>
          </w:p>
        </w:tc>
        <w:tc>
          <w:tcPr>
            <w:tcW w:w="720" w:type="dxa"/>
            <w:vAlign w:val="center"/>
          </w:tcPr>
          <w:p w:rsidR="00F63D0C" w:rsidRPr="005E3880" w:rsidRDefault="00F63D0C" w:rsidP="0076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80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</w:tbl>
    <w:p w:rsidR="00F63D0C" w:rsidRPr="005E3880" w:rsidRDefault="00F63D0C">
      <w:pPr>
        <w:rPr>
          <w:rFonts w:ascii="Times New Roman" w:hAnsi="Times New Roman" w:cs="Times New Roman"/>
          <w:color w:val="FF0000"/>
        </w:rPr>
      </w:pPr>
    </w:p>
    <w:p w:rsidR="00E513B7" w:rsidRPr="00B56456" w:rsidRDefault="00E513B7">
      <w:pPr>
        <w:rPr>
          <w:color w:val="FF0000"/>
        </w:rPr>
      </w:pPr>
    </w:p>
    <w:sectPr w:rsidR="00E513B7" w:rsidRPr="00B56456" w:rsidSect="000477C1">
      <w:pgSz w:w="15840" w:h="12240" w:orient="landscape"/>
      <w:pgMar w:top="1440" w:right="1440" w:bottom="1440" w:left="1440" w:header="54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584E" w:rsidRDefault="001A584E" w:rsidP="000477C1">
      <w:pPr>
        <w:spacing w:after="0" w:line="240" w:lineRule="auto"/>
      </w:pPr>
      <w:r>
        <w:separator/>
      </w:r>
    </w:p>
  </w:endnote>
  <w:endnote w:type="continuationSeparator" w:id="0">
    <w:p w:rsidR="001A584E" w:rsidRDefault="001A584E" w:rsidP="000477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584E" w:rsidRDefault="001A584E" w:rsidP="000477C1">
      <w:pPr>
        <w:spacing w:after="0" w:line="240" w:lineRule="auto"/>
      </w:pPr>
      <w:r>
        <w:separator/>
      </w:r>
    </w:p>
  </w:footnote>
  <w:footnote w:type="continuationSeparator" w:id="0">
    <w:p w:rsidR="001A584E" w:rsidRDefault="001A584E" w:rsidP="000477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CwMDMwMDIytzQ2NTJU0lEKTi0uzszPAykwqgUAUwPa4CwAAAA="/>
  </w:docVars>
  <w:rsids>
    <w:rsidRoot w:val="00A27065"/>
    <w:rsid w:val="0003176F"/>
    <w:rsid w:val="00041727"/>
    <w:rsid w:val="000477C1"/>
    <w:rsid w:val="0005740B"/>
    <w:rsid w:val="00061777"/>
    <w:rsid w:val="00061E50"/>
    <w:rsid w:val="000656A0"/>
    <w:rsid w:val="00066163"/>
    <w:rsid w:val="00071242"/>
    <w:rsid w:val="000801AA"/>
    <w:rsid w:val="00083E19"/>
    <w:rsid w:val="00084E54"/>
    <w:rsid w:val="000A6A11"/>
    <w:rsid w:val="000B105D"/>
    <w:rsid w:val="000B34E5"/>
    <w:rsid w:val="000C2C01"/>
    <w:rsid w:val="000C6E0E"/>
    <w:rsid w:val="000D3479"/>
    <w:rsid w:val="000E4FD8"/>
    <w:rsid w:val="000E602E"/>
    <w:rsid w:val="000F1A60"/>
    <w:rsid w:val="000F48B3"/>
    <w:rsid w:val="000F496E"/>
    <w:rsid w:val="000F64BF"/>
    <w:rsid w:val="001168DB"/>
    <w:rsid w:val="001354D5"/>
    <w:rsid w:val="00137BBA"/>
    <w:rsid w:val="00144B32"/>
    <w:rsid w:val="00153274"/>
    <w:rsid w:val="001566A1"/>
    <w:rsid w:val="00171471"/>
    <w:rsid w:val="00177301"/>
    <w:rsid w:val="00193EE0"/>
    <w:rsid w:val="001A584E"/>
    <w:rsid w:val="001C6B19"/>
    <w:rsid w:val="001D2E1F"/>
    <w:rsid w:val="001D4AFA"/>
    <w:rsid w:val="001D53A8"/>
    <w:rsid w:val="001E23CB"/>
    <w:rsid w:val="001F743B"/>
    <w:rsid w:val="00202160"/>
    <w:rsid w:val="00202E60"/>
    <w:rsid w:val="0020384D"/>
    <w:rsid w:val="00217C12"/>
    <w:rsid w:val="0022223B"/>
    <w:rsid w:val="00226B8F"/>
    <w:rsid w:val="00233C1F"/>
    <w:rsid w:val="002375D7"/>
    <w:rsid w:val="00241C35"/>
    <w:rsid w:val="0025197F"/>
    <w:rsid w:val="00255162"/>
    <w:rsid w:val="002556A4"/>
    <w:rsid w:val="0026177E"/>
    <w:rsid w:val="00272FA6"/>
    <w:rsid w:val="00277170"/>
    <w:rsid w:val="002821BA"/>
    <w:rsid w:val="00285413"/>
    <w:rsid w:val="00287132"/>
    <w:rsid w:val="00287BD1"/>
    <w:rsid w:val="002A0284"/>
    <w:rsid w:val="002A3858"/>
    <w:rsid w:val="002B2AD8"/>
    <w:rsid w:val="002B4438"/>
    <w:rsid w:val="002B4C31"/>
    <w:rsid w:val="002C129A"/>
    <w:rsid w:val="002C53D9"/>
    <w:rsid w:val="002E1DC8"/>
    <w:rsid w:val="002E45F9"/>
    <w:rsid w:val="002E7938"/>
    <w:rsid w:val="00306190"/>
    <w:rsid w:val="00311289"/>
    <w:rsid w:val="0031401E"/>
    <w:rsid w:val="0031513E"/>
    <w:rsid w:val="003262DA"/>
    <w:rsid w:val="0036314B"/>
    <w:rsid w:val="00364492"/>
    <w:rsid w:val="00372C03"/>
    <w:rsid w:val="00374933"/>
    <w:rsid w:val="00380B31"/>
    <w:rsid w:val="00391D80"/>
    <w:rsid w:val="00395A30"/>
    <w:rsid w:val="00396201"/>
    <w:rsid w:val="0039628A"/>
    <w:rsid w:val="003A3913"/>
    <w:rsid w:val="003A71A2"/>
    <w:rsid w:val="003B3F43"/>
    <w:rsid w:val="003D64E2"/>
    <w:rsid w:val="003D7F99"/>
    <w:rsid w:val="003E066B"/>
    <w:rsid w:val="003E270C"/>
    <w:rsid w:val="003E29A6"/>
    <w:rsid w:val="003E7B79"/>
    <w:rsid w:val="00402034"/>
    <w:rsid w:val="0043566C"/>
    <w:rsid w:val="00437CCD"/>
    <w:rsid w:val="00455C72"/>
    <w:rsid w:val="00474602"/>
    <w:rsid w:val="00480052"/>
    <w:rsid w:val="00491BA0"/>
    <w:rsid w:val="004A6B04"/>
    <w:rsid w:val="004C0F53"/>
    <w:rsid w:val="004C7F84"/>
    <w:rsid w:val="004E10F0"/>
    <w:rsid w:val="005036F7"/>
    <w:rsid w:val="00511FD5"/>
    <w:rsid w:val="0051647D"/>
    <w:rsid w:val="00521A68"/>
    <w:rsid w:val="005277FD"/>
    <w:rsid w:val="00530B36"/>
    <w:rsid w:val="00540343"/>
    <w:rsid w:val="00544550"/>
    <w:rsid w:val="00554CAF"/>
    <w:rsid w:val="00560D41"/>
    <w:rsid w:val="0057667D"/>
    <w:rsid w:val="005769BA"/>
    <w:rsid w:val="00583007"/>
    <w:rsid w:val="00583D38"/>
    <w:rsid w:val="0058568D"/>
    <w:rsid w:val="00586FFA"/>
    <w:rsid w:val="005941CA"/>
    <w:rsid w:val="005B5185"/>
    <w:rsid w:val="005B5F3D"/>
    <w:rsid w:val="005B73C2"/>
    <w:rsid w:val="005C0EA9"/>
    <w:rsid w:val="005D68C7"/>
    <w:rsid w:val="005E3880"/>
    <w:rsid w:val="005E42EF"/>
    <w:rsid w:val="005E6BC8"/>
    <w:rsid w:val="005F0A44"/>
    <w:rsid w:val="005F5F99"/>
    <w:rsid w:val="00616CE1"/>
    <w:rsid w:val="0062388A"/>
    <w:rsid w:val="006252D2"/>
    <w:rsid w:val="00632858"/>
    <w:rsid w:val="00632F63"/>
    <w:rsid w:val="00662B82"/>
    <w:rsid w:val="00672F54"/>
    <w:rsid w:val="00675173"/>
    <w:rsid w:val="00675FA0"/>
    <w:rsid w:val="006765D6"/>
    <w:rsid w:val="0069414A"/>
    <w:rsid w:val="006B371D"/>
    <w:rsid w:val="006D742F"/>
    <w:rsid w:val="00704FDA"/>
    <w:rsid w:val="00735BC3"/>
    <w:rsid w:val="00746FB1"/>
    <w:rsid w:val="00750815"/>
    <w:rsid w:val="00754CDF"/>
    <w:rsid w:val="0075501F"/>
    <w:rsid w:val="0076463B"/>
    <w:rsid w:val="00764C3D"/>
    <w:rsid w:val="00774D9E"/>
    <w:rsid w:val="00776808"/>
    <w:rsid w:val="00776CDA"/>
    <w:rsid w:val="00782872"/>
    <w:rsid w:val="007A1B84"/>
    <w:rsid w:val="007C4AEE"/>
    <w:rsid w:val="007C6366"/>
    <w:rsid w:val="007E56CF"/>
    <w:rsid w:val="007E63B9"/>
    <w:rsid w:val="00801708"/>
    <w:rsid w:val="00806F6E"/>
    <w:rsid w:val="008155F9"/>
    <w:rsid w:val="008215BD"/>
    <w:rsid w:val="008236A8"/>
    <w:rsid w:val="00824D3E"/>
    <w:rsid w:val="00827FAA"/>
    <w:rsid w:val="00831C95"/>
    <w:rsid w:val="00850884"/>
    <w:rsid w:val="00850E14"/>
    <w:rsid w:val="00854435"/>
    <w:rsid w:val="00870478"/>
    <w:rsid w:val="00873519"/>
    <w:rsid w:val="00891951"/>
    <w:rsid w:val="00896F87"/>
    <w:rsid w:val="008A3186"/>
    <w:rsid w:val="008A339A"/>
    <w:rsid w:val="008A652D"/>
    <w:rsid w:val="008B4C32"/>
    <w:rsid w:val="008C04DC"/>
    <w:rsid w:val="008E6A3F"/>
    <w:rsid w:val="00931C45"/>
    <w:rsid w:val="009434BA"/>
    <w:rsid w:val="009517EA"/>
    <w:rsid w:val="00956277"/>
    <w:rsid w:val="00962926"/>
    <w:rsid w:val="009749FB"/>
    <w:rsid w:val="0098010B"/>
    <w:rsid w:val="009856CC"/>
    <w:rsid w:val="00993368"/>
    <w:rsid w:val="009D50BB"/>
    <w:rsid w:val="009E3B48"/>
    <w:rsid w:val="009F362F"/>
    <w:rsid w:val="009F4A6E"/>
    <w:rsid w:val="009F53AF"/>
    <w:rsid w:val="009F54A4"/>
    <w:rsid w:val="009F55B9"/>
    <w:rsid w:val="00A1668E"/>
    <w:rsid w:val="00A22312"/>
    <w:rsid w:val="00A25A93"/>
    <w:rsid w:val="00A27065"/>
    <w:rsid w:val="00A4686D"/>
    <w:rsid w:val="00A54006"/>
    <w:rsid w:val="00A60A1D"/>
    <w:rsid w:val="00A62343"/>
    <w:rsid w:val="00A62D00"/>
    <w:rsid w:val="00A73F80"/>
    <w:rsid w:val="00A759D2"/>
    <w:rsid w:val="00A77731"/>
    <w:rsid w:val="00A804DE"/>
    <w:rsid w:val="00A870B8"/>
    <w:rsid w:val="00A90720"/>
    <w:rsid w:val="00A90F92"/>
    <w:rsid w:val="00AA6575"/>
    <w:rsid w:val="00AB5229"/>
    <w:rsid w:val="00AB6AE6"/>
    <w:rsid w:val="00AB7A46"/>
    <w:rsid w:val="00AC4486"/>
    <w:rsid w:val="00AD3264"/>
    <w:rsid w:val="00AF1EB6"/>
    <w:rsid w:val="00AF6511"/>
    <w:rsid w:val="00B066B9"/>
    <w:rsid w:val="00B1589B"/>
    <w:rsid w:val="00B17DA8"/>
    <w:rsid w:val="00B23076"/>
    <w:rsid w:val="00B23A13"/>
    <w:rsid w:val="00B26EA2"/>
    <w:rsid w:val="00B27940"/>
    <w:rsid w:val="00B41727"/>
    <w:rsid w:val="00B41EBC"/>
    <w:rsid w:val="00B4600C"/>
    <w:rsid w:val="00B46D8D"/>
    <w:rsid w:val="00B56456"/>
    <w:rsid w:val="00B70088"/>
    <w:rsid w:val="00B96660"/>
    <w:rsid w:val="00BB664C"/>
    <w:rsid w:val="00BC5F43"/>
    <w:rsid w:val="00BC643C"/>
    <w:rsid w:val="00BD6339"/>
    <w:rsid w:val="00C10FE6"/>
    <w:rsid w:val="00C11BDC"/>
    <w:rsid w:val="00C11E38"/>
    <w:rsid w:val="00C16E61"/>
    <w:rsid w:val="00C35790"/>
    <w:rsid w:val="00C3614D"/>
    <w:rsid w:val="00C401D4"/>
    <w:rsid w:val="00C44435"/>
    <w:rsid w:val="00C473F3"/>
    <w:rsid w:val="00C62970"/>
    <w:rsid w:val="00C72F12"/>
    <w:rsid w:val="00C760B0"/>
    <w:rsid w:val="00C82930"/>
    <w:rsid w:val="00C942A5"/>
    <w:rsid w:val="00CB1D9F"/>
    <w:rsid w:val="00CC6E28"/>
    <w:rsid w:val="00CC6EA4"/>
    <w:rsid w:val="00CD1E4D"/>
    <w:rsid w:val="00CD2C49"/>
    <w:rsid w:val="00CD437D"/>
    <w:rsid w:val="00CD4E94"/>
    <w:rsid w:val="00CF279A"/>
    <w:rsid w:val="00D04403"/>
    <w:rsid w:val="00D232B4"/>
    <w:rsid w:val="00D46FD1"/>
    <w:rsid w:val="00D66459"/>
    <w:rsid w:val="00D72884"/>
    <w:rsid w:val="00D927A8"/>
    <w:rsid w:val="00DA01B1"/>
    <w:rsid w:val="00DA1113"/>
    <w:rsid w:val="00DA264E"/>
    <w:rsid w:val="00DA6348"/>
    <w:rsid w:val="00DA649B"/>
    <w:rsid w:val="00DB2395"/>
    <w:rsid w:val="00DB4CAE"/>
    <w:rsid w:val="00DB4EAD"/>
    <w:rsid w:val="00DB7719"/>
    <w:rsid w:val="00DD1D8A"/>
    <w:rsid w:val="00DE0FA9"/>
    <w:rsid w:val="00DE6478"/>
    <w:rsid w:val="00E006B1"/>
    <w:rsid w:val="00E10DA3"/>
    <w:rsid w:val="00E1206D"/>
    <w:rsid w:val="00E23931"/>
    <w:rsid w:val="00E27A58"/>
    <w:rsid w:val="00E33931"/>
    <w:rsid w:val="00E34259"/>
    <w:rsid w:val="00E35955"/>
    <w:rsid w:val="00E42863"/>
    <w:rsid w:val="00E513B7"/>
    <w:rsid w:val="00E57832"/>
    <w:rsid w:val="00E6769A"/>
    <w:rsid w:val="00E803AA"/>
    <w:rsid w:val="00E81EF6"/>
    <w:rsid w:val="00E92FDC"/>
    <w:rsid w:val="00E9461D"/>
    <w:rsid w:val="00EA24FD"/>
    <w:rsid w:val="00EA700A"/>
    <w:rsid w:val="00EB4772"/>
    <w:rsid w:val="00EB65D1"/>
    <w:rsid w:val="00ED02B8"/>
    <w:rsid w:val="00EE3232"/>
    <w:rsid w:val="00EF0310"/>
    <w:rsid w:val="00F06D00"/>
    <w:rsid w:val="00F13D0E"/>
    <w:rsid w:val="00F14CBD"/>
    <w:rsid w:val="00F173D8"/>
    <w:rsid w:val="00F35B39"/>
    <w:rsid w:val="00F63D0C"/>
    <w:rsid w:val="00F665B4"/>
    <w:rsid w:val="00F91AF8"/>
    <w:rsid w:val="00FA1770"/>
    <w:rsid w:val="00FB646A"/>
    <w:rsid w:val="00FB6E5B"/>
    <w:rsid w:val="00FD4B6A"/>
    <w:rsid w:val="00FF6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4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70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A657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477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77C1"/>
  </w:style>
  <w:style w:type="paragraph" w:styleId="Footer">
    <w:name w:val="footer"/>
    <w:basedOn w:val="Normal"/>
    <w:link w:val="FooterChar"/>
    <w:uiPriority w:val="99"/>
    <w:unhideWhenUsed/>
    <w:rsid w:val="000477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77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4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70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A657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477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77C1"/>
  </w:style>
  <w:style w:type="paragraph" w:styleId="Footer">
    <w:name w:val="footer"/>
    <w:basedOn w:val="Normal"/>
    <w:link w:val="FooterChar"/>
    <w:uiPriority w:val="99"/>
    <w:unhideWhenUsed/>
    <w:rsid w:val="000477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77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05</Words>
  <Characters>630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5-08-19T14:30:00Z</dcterms:created>
  <dcterms:modified xsi:type="dcterms:W3CDTF">2025-08-19T14:30:00Z</dcterms:modified>
</cp:coreProperties>
</file>